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940DB8" w14:textId="63E2FF51" w:rsidR="00175BCF" w:rsidRPr="00D96AB7" w:rsidRDefault="00175BCF" w:rsidP="00175BCF">
      <w:pPr>
        <w:pStyle w:val="NoSpacing"/>
        <w:rPr>
          <w:rFonts w:cs="Times New Roman"/>
          <w:i/>
          <w:color w:val="000000" w:themeColor="text1"/>
          <w:sz w:val="22"/>
        </w:rPr>
      </w:pPr>
      <w:r w:rsidRPr="00D96AB7">
        <w:rPr>
          <w:rFonts w:cs="Times New Roman"/>
          <w:sz w:val="22"/>
        </w:rPr>
        <w:t xml:space="preserve">SM </w:t>
      </w:r>
      <w:r w:rsidRPr="00D96AB7">
        <w:rPr>
          <w:rFonts w:cs="Times New Roman"/>
          <w:sz w:val="22"/>
        </w:rPr>
        <w:t xml:space="preserve">Table </w:t>
      </w:r>
      <w:r w:rsidRPr="00D96AB7">
        <w:rPr>
          <w:rFonts w:cs="Times New Roman"/>
          <w:sz w:val="22"/>
        </w:rPr>
        <w:t>1</w:t>
      </w:r>
      <w:r w:rsidRPr="00D96AB7">
        <w:rPr>
          <w:rFonts w:cs="Times New Roman"/>
          <w:color w:val="000000" w:themeColor="text1"/>
          <w:sz w:val="22"/>
        </w:rPr>
        <w:t xml:space="preserve">. </w:t>
      </w:r>
    </w:p>
    <w:p w14:paraId="16DF2323" w14:textId="525EA63D" w:rsidR="00175BCF" w:rsidRPr="00D96AB7" w:rsidRDefault="00175BCF" w:rsidP="00175BCF">
      <w:pPr>
        <w:pStyle w:val="NoSpacing"/>
        <w:rPr>
          <w:rFonts w:cs="Times New Roman"/>
          <w:iCs/>
          <w:sz w:val="22"/>
        </w:rPr>
      </w:pPr>
      <w:r w:rsidRPr="00D96AB7">
        <w:rPr>
          <w:rFonts w:eastAsia="TimesNewRomanPSMT" w:cs="Times New Roman"/>
          <w:color w:val="000000" w:themeColor="text1"/>
          <w:sz w:val="22"/>
        </w:rPr>
        <w:t>Estimated differences in mean change between baseline and post intervention</w:t>
      </w:r>
      <w:r w:rsidRPr="00D96AB7">
        <w:rPr>
          <w:rFonts w:eastAsia="TimesNewRomanPSMT" w:cs="Times New Roman"/>
          <w:i/>
          <w:color w:val="000000" w:themeColor="text1"/>
          <w:sz w:val="22"/>
        </w:rPr>
        <w:t>,</w:t>
      </w:r>
      <w:r w:rsidRPr="00D96AB7">
        <w:rPr>
          <w:rFonts w:eastAsia="TimesNewRomanPSMT" w:cs="Times New Roman"/>
          <w:iCs/>
          <w:color w:val="000000" w:themeColor="text1"/>
          <w:sz w:val="22"/>
        </w:rPr>
        <w:t xml:space="preserve"> respectively, follow-up, for the intervention versus the control group (group by time interactions)</w:t>
      </w:r>
      <w:r w:rsidRPr="00D96AB7">
        <w:rPr>
          <w:rFonts w:eastAsia="TimesNewRomanPSMT" w:cs="Times New Roman"/>
          <w:iCs/>
          <w:color w:val="000000" w:themeColor="text1"/>
          <w:sz w:val="22"/>
        </w:rPr>
        <w:t xml:space="preserve"> for the secondary outcomes which fall outside of the aim of the present report.</w:t>
      </w:r>
    </w:p>
    <w:tbl>
      <w:tblPr>
        <w:tblW w:w="5115" w:type="pct"/>
        <w:tblInd w:w="-108" w:type="dxa"/>
        <w:tblLook w:val="04A0" w:firstRow="1" w:lastRow="0" w:firstColumn="1" w:lastColumn="0" w:noHBand="0" w:noVBand="1"/>
      </w:tblPr>
      <w:tblGrid>
        <w:gridCol w:w="113"/>
        <w:gridCol w:w="2013"/>
        <w:gridCol w:w="52"/>
        <w:gridCol w:w="1986"/>
        <w:gridCol w:w="2224"/>
        <w:gridCol w:w="66"/>
        <w:gridCol w:w="1292"/>
        <w:gridCol w:w="110"/>
        <w:gridCol w:w="2038"/>
        <w:gridCol w:w="108"/>
      </w:tblGrid>
      <w:tr w:rsidR="00175BCF" w:rsidRPr="00D96AB7" w14:paraId="72667EA5" w14:textId="77777777" w:rsidTr="00175BCF">
        <w:trPr>
          <w:trHeight w:val="420"/>
        </w:trPr>
        <w:tc>
          <w:tcPr>
            <w:tcW w:w="106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9B2DA" w14:textId="77777777" w:rsidR="00175BCF" w:rsidRPr="00D96AB7" w:rsidRDefault="00175BCF" w:rsidP="007A27DB">
            <w:pPr>
              <w:pStyle w:val="NoSpacing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Variable</w:t>
            </w:r>
          </w:p>
        </w:tc>
        <w:tc>
          <w:tcPr>
            <w:tcW w:w="101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024D" w14:textId="77777777" w:rsidR="00175BCF" w:rsidRPr="00D96AB7" w:rsidRDefault="00175BCF" w:rsidP="007A27DB">
            <w:pPr>
              <w:pStyle w:val="NoSpacing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Group X Time</w:t>
            </w:r>
          </w:p>
        </w:tc>
        <w:tc>
          <w:tcPr>
            <w:tcW w:w="114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82B27" w14:textId="77777777" w:rsidR="00175BCF" w:rsidRPr="00D96AB7" w:rsidRDefault="00175BCF" w:rsidP="007A27DB">
            <w:pPr>
              <w:pStyle w:val="NoSpacing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b</w:t>
            </w:r>
            <w:r w:rsidRPr="00D96AB7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 [95% CI]</w:t>
            </w:r>
          </w:p>
        </w:tc>
        <w:tc>
          <w:tcPr>
            <w:tcW w:w="70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2F4A" w14:textId="77777777" w:rsidR="00175BCF" w:rsidRPr="00D96AB7" w:rsidRDefault="00175BCF" w:rsidP="007A27DB">
            <w:pPr>
              <w:pStyle w:val="NoSpacing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t*</w:t>
            </w:r>
            <w:r w:rsidRPr="00D96AB7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 </w:t>
            </w:r>
            <w:r w:rsidRPr="00D96AB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(df)</w:t>
            </w:r>
            <w:r w:rsidRPr="00D96AB7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†</w:t>
            </w:r>
          </w:p>
        </w:tc>
        <w:tc>
          <w:tcPr>
            <w:tcW w:w="107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F0598" w14:textId="77777777" w:rsidR="00175BCF" w:rsidRPr="00D96AB7" w:rsidRDefault="00175BCF" w:rsidP="007A27DB">
            <w:pPr>
              <w:pStyle w:val="NoSpacing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d</w:t>
            </w:r>
            <w:r w:rsidRPr="00D96AB7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 [95% CI]</w:t>
            </w:r>
          </w:p>
        </w:tc>
      </w:tr>
      <w:tr w:rsidR="00175BCF" w:rsidRPr="00D96AB7" w14:paraId="4DDB90F1" w14:textId="77777777" w:rsidTr="00175BCF">
        <w:trPr>
          <w:gridBefore w:val="1"/>
          <w:gridAfter w:val="1"/>
          <w:wBefore w:w="56" w:type="pct"/>
          <w:wAfter w:w="54" w:type="pct"/>
          <w:trHeight w:val="300"/>
        </w:trPr>
        <w:tc>
          <w:tcPr>
            <w:tcW w:w="489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5144" w14:textId="77777777" w:rsidR="00175BCF" w:rsidRPr="00D96AB7" w:rsidRDefault="00175BCF" w:rsidP="00175BCF">
            <w:pPr>
              <w:pStyle w:val="NoSpacing"/>
              <w:rPr>
                <w:rFonts w:cs="Times New Roman"/>
                <w:i/>
                <w:iCs/>
                <w:color w:val="000000"/>
                <w:sz w:val="22"/>
              </w:rPr>
            </w:pPr>
            <w:bookmarkStart w:id="0" w:name="_Hlk77718022"/>
            <w:r w:rsidRPr="00D96AB7">
              <w:rPr>
                <w:rFonts w:cs="Times New Roman"/>
                <w:i/>
                <w:iCs/>
                <w:color w:val="000000"/>
                <w:sz w:val="22"/>
              </w:rPr>
              <w:t>Secondary outcomes</w:t>
            </w:r>
          </w:p>
        </w:tc>
      </w:tr>
      <w:tr w:rsidR="00D96AB7" w:rsidRPr="00D96AB7" w14:paraId="78BFA949" w14:textId="77777777" w:rsidTr="00175BCF">
        <w:trPr>
          <w:gridBefore w:val="1"/>
          <w:gridAfter w:val="1"/>
          <w:wBefore w:w="56" w:type="pct"/>
          <w:wAfter w:w="54" w:type="pct"/>
          <w:trHeight w:val="300"/>
        </w:trPr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45579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WSA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000AF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ost-interventi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31FD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56 [-2.22, 3.33]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667E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39 (416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9B05C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0.03 [-0.17, 0.11]</w:t>
            </w:r>
          </w:p>
        </w:tc>
      </w:tr>
      <w:tr w:rsidR="00D96AB7" w:rsidRPr="00D96AB7" w14:paraId="3025F1AE" w14:textId="77777777" w:rsidTr="00175BCF">
        <w:trPr>
          <w:gridBefore w:val="1"/>
          <w:gridAfter w:val="1"/>
          <w:wBefore w:w="56" w:type="pct"/>
          <w:wAfter w:w="54" w:type="pct"/>
          <w:trHeight w:val="300"/>
        </w:trPr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5D10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1F47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Follow-u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D95C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56 [-3.42, 4.54]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6DD9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28 (336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E5FE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0.03 [-0.20, 0.15]</w:t>
            </w:r>
          </w:p>
        </w:tc>
      </w:tr>
      <w:tr w:rsidR="00D96AB7" w:rsidRPr="00D96AB7" w14:paraId="27D128AA" w14:textId="77777777" w:rsidTr="00175BCF">
        <w:trPr>
          <w:gridBefore w:val="1"/>
          <w:gridAfter w:val="1"/>
          <w:wBefore w:w="56" w:type="pct"/>
          <w:wAfter w:w="54" w:type="pct"/>
          <w:trHeight w:val="300"/>
        </w:trPr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60BA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BDI-II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821B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ost-interventi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2B0A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1.06 [-2.08, 4.21]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E152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66 (425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D397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0.05 [-</w:t>
            </w:r>
            <w:r w:rsidRPr="00D96AB7">
              <w:rPr>
                <w:rFonts w:cs="Times New Roman"/>
                <w:sz w:val="22"/>
              </w:rPr>
              <w:t>0.19, 0.10</w:t>
            </w:r>
            <w:r w:rsidRPr="00D96AB7">
              <w:rPr>
                <w:rFonts w:cs="Times New Roman"/>
                <w:color w:val="000000"/>
                <w:sz w:val="22"/>
              </w:rPr>
              <w:t>]</w:t>
            </w:r>
          </w:p>
        </w:tc>
      </w:tr>
      <w:tr w:rsidR="00D96AB7" w:rsidRPr="00D96AB7" w14:paraId="0AA3C112" w14:textId="77777777" w:rsidTr="00175BCF">
        <w:trPr>
          <w:gridBefore w:val="1"/>
          <w:gridAfter w:val="1"/>
          <w:wBefore w:w="56" w:type="pct"/>
          <w:wAfter w:w="54" w:type="pct"/>
          <w:trHeight w:val="300"/>
        </w:trPr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1CF50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E377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Follow-u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16EF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1.50 [-2.92, 5.93]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AC55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67 (349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2D18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0.06 [-0.25, 0.12]</w:t>
            </w:r>
          </w:p>
        </w:tc>
      </w:tr>
      <w:tr w:rsidR="00D96AB7" w:rsidRPr="00D96AB7" w14:paraId="31280396" w14:textId="77777777" w:rsidTr="00175BCF">
        <w:trPr>
          <w:gridBefore w:val="1"/>
          <w:gridAfter w:val="1"/>
          <w:wBefore w:w="56" w:type="pct"/>
          <w:wAfter w:w="54" w:type="pct"/>
          <w:trHeight w:val="300"/>
        </w:trPr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290BA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ODSI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0A75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ost-interventi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91102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16 [-1.10, 1.43]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3FC9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25 (418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D57E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0.02 [-0.17, 0.13]</w:t>
            </w:r>
          </w:p>
        </w:tc>
      </w:tr>
      <w:tr w:rsidR="00D96AB7" w:rsidRPr="00D96AB7" w14:paraId="747BAFFC" w14:textId="77777777" w:rsidTr="00175BCF">
        <w:trPr>
          <w:gridBefore w:val="1"/>
          <w:gridAfter w:val="1"/>
          <w:wBefore w:w="56" w:type="pct"/>
          <w:wAfter w:w="54" w:type="pct"/>
          <w:trHeight w:val="300"/>
        </w:trPr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6FE6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C5AA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Follow-u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CEF1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14 [-1.97, 2.26]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D8A1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13 (337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739A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0.01 [-0.20, 0.17]</w:t>
            </w:r>
          </w:p>
        </w:tc>
      </w:tr>
      <w:tr w:rsidR="00D96AB7" w:rsidRPr="00D96AB7" w14:paraId="6F49A4BA" w14:textId="77777777" w:rsidTr="00175BCF">
        <w:trPr>
          <w:gridBefore w:val="1"/>
          <w:gridAfter w:val="1"/>
          <w:wBefore w:w="56" w:type="pct"/>
          <w:wAfter w:w="54" w:type="pct"/>
          <w:trHeight w:val="300"/>
        </w:trPr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5CF8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OASI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6AD6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ost-interventi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7E4A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18 [-0.96, 1.32]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C1F7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31 (418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BD57A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0.02 [-0.17, 0.13]</w:t>
            </w:r>
          </w:p>
        </w:tc>
      </w:tr>
      <w:tr w:rsidR="00D96AB7" w:rsidRPr="00D96AB7" w14:paraId="09BD6B64" w14:textId="77777777" w:rsidTr="00175BCF">
        <w:trPr>
          <w:gridBefore w:val="1"/>
          <w:gridAfter w:val="1"/>
          <w:wBefore w:w="56" w:type="pct"/>
          <w:wAfter w:w="54" w:type="pct"/>
          <w:trHeight w:val="300"/>
        </w:trPr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53A0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1C3C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Follow-u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EE0F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0.73 [-2.51, 1.06]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7B22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0.80 (338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9E59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08 [-0.11, 0.26]</w:t>
            </w:r>
          </w:p>
        </w:tc>
      </w:tr>
      <w:tr w:rsidR="00D96AB7" w:rsidRPr="00D96AB7" w14:paraId="36EDDA59" w14:textId="77777777" w:rsidTr="00175BCF">
        <w:trPr>
          <w:gridBefore w:val="1"/>
          <w:gridAfter w:val="1"/>
          <w:wBefore w:w="56" w:type="pct"/>
          <w:wAfter w:w="54" w:type="pct"/>
          <w:trHeight w:val="300"/>
        </w:trPr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D9180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SWQ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C1DA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ost-interventi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A6AF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2.44 [-0.48, 5.37]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3CED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1.64 (419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1029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0.12 [-0.26, -0.02]</w:t>
            </w:r>
          </w:p>
        </w:tc>
      </w:tr>
      <w:tr w:rsidR="00D96AB7" w:rsidRPr="00D96AB7" w14:paraId="7E41509E" w14:textId="77777777" w:rsidTr="00175BCF">
        <w:trPr>
          <w:gridBefore w:val="1"/>
          <w:gridAfter w:val="1"/>
          <w:wBefore w:w="56" w:type="pct"/>
          <w:wAfter w:w="54" w:type="pct"/>
          <w:trHeight w:val="300"/>
        </w:trPr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5FEC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C789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Follow-u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B4B3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3.07 [-0.87, 7.02]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205F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1.53 (344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EB8C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0.14 [-0.31, 0.04]</w:t>
            </w:r>
          </w:p>
        </w:tc>
      </w:tr>
      <w:tr w:rsidR="00D96AB7" w:rsidRPr="00D96AB7" w14:paraId="5E825AC5" w14:textId="77777777" w:rsidTr="00175BCF">
        <w:trPr>
          <w:gridBefore w:val="1"/>
          <w:gridAfter w:val="1"/>
          <w:wBefore w:w="56" w:type="pct"/>
          <w:wAfter w:w="54" w:type="pct"/>
          <w:trHeight w:val="300"/>
        </w:trPr>
        <w:tc>
          <w:tcPr>
            <w:tcW w:w="103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BEB9DB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ASI16</w:t>
            </w:r>
          </w:p>
        </w:tc>
        <w:tc>
          <w:tcPr>
            <w:tcW w:w="9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ECD528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ost-intervention</w:t>
            </w:r>
          </w:p>
        </w:tc>
        <w:tc>
          <w:tcPr>
            <w:tcW w:w="11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BA4E21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1.24 [2.16, 4.65]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53FF5B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72 (417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784F2D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0.05 [-0.21, 0.10]</w:t>
            </w:r>
          </w:p>
        </w:tc>
      </w:tr>
      <w:tr w:rsidR="00D96AB7" w:rsidRPr="00D96AB7" w14:paraId="5CD5C2F7" w14:textId="77777777" w:rsidTr="00175BCF">
        <w:trPr>
          <w:gridBefore w:val="1"/>
          <w:gridAfter w:val="1"/>
          <w:wBefore w:w="56" w:type="pct"/>
          <w:wAfter w:w="54" w:type="pct"/>
          <w:trHeight w:val="300"/>
        </w:trPr>
        <w:tc>
          <w:tcPr>
            <w:tcW w:w="10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12749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CEEB0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Follow-up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DC79A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2.56 [-3.23, 8.35]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F4DD8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87 (336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A045A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0.09 [-0.28, 0.11]</w:t>
            </w:r>
          </w:p>
        </w:tc>
      </w:tr>
    </w:tbl>
    <w:bookmarkEnd w:id="0"/>
    <w:p w14:paraId="220AEDAE" w14:textId="77777777" w:rsidR="00D96AB7" w:rsidRDefault="00175BCF" w:rsidP="00175BCF">
      <w:pPr>
        <w:pStyle w:val="NoSpacing"/>
        <w:rPr>
          <w:rFonts w:eastAsia="Times New Roman" w:cs="Times New Roman"/>
          <w:iCs/>
          <w:sz w:val="22"/>
        </w:rPr>
      </w:pPr>
      <w:r w:rsidRPr="00D96AB7">
        <w:rPr>
          <w:rFonts w:cs="Times New Roman"/>
          <w:i/>
          <w:iCs/>
          <w:sz w:val="22"/>
        </w:rPr>
        <w:t>Note.</w:t>
      </w:r>
      <w:r w:rsidRPr="00D96AB7">
        <w:rPr>
          <w:rFonts w:cs="Times New Roman"/>
          <w:sz w:val="22"/>
        </w:rPr>
        <w:t xml:space="preserve"> *all </w:t>
      </w:r>
      <w:proofErr w:type="spellStart"/>
      <w:r w:rsidRPr="00D96AB7">
        <w:rPr>
          <w:rFonts w:cs="Times New Roman"/>
          <w:i/>
          <w:iCs/>
          <w:sz w:val="22"/>
        </w:rPr>
        <w:t>p</w:t>
      </w:r>
      <w:r w:rsidRPr="00D96AB7">
        <w:rPr>
          <w:rFonts w:cs="Times New Roman"/>
          <w:sz w:val="22"/>
        </w:rPr>
        <w:t>s</w:t>
      </w:r>
      <w:proofErr w:type="spellEnd"/>
      <w:r w:rsidRPr="00D96AB7">
        <w:rPr>
          <w:rFonts w:cs="Times New Roman"/>
          <w:sz w:val="22"/>
        </w:rPr>
        <w:t xml:space="preserve"> &gt; .05; †Degrees of freedom vary between measures because participants were not forced to fill-in the entire set of scale (hence, some were occasionally skipped). All models were adjusted for three covariates (age, gender</w:t>
      </w:r>
      <w:r w:rsidRPr="00D96AB7">
        <w:rPr>
          <w:rFonts w:cs="Times New Roman"/>
          <w:sz w:val="22"/>
        </w:rPr>
        <w:t>,</w:t>
      </w:r>
      <w:r w:rsidRPr="00D96AB7">
        <w:rPr>
          <w:rFonts w:cs="Times New Roman"/>
          <w:sz w:val="22"/>
        </w:rPr>
        <w:t xml:space="preserve"> and treatment credibility); b – mean change difference in treatment versus control group estimate; d – Cohen’s d for between-groups effects;</w:t>
      </w:r>
      <w:r w:rsidR="00AA3EE5" w:rsidRPr="00D96AB7">
        <w:rPr>
          <w:rFonts w:cs="Times New Roman"/>
          <w:sz w:val="22"/>
        </w:rPr>
        <w:t xml:space="preserve"> WSAS </w:t>
      </w:r>
      <w:r w:rsidR="00AA3EE5" w:rsidRPr="00D96AB7">
        <w:rPr>
          <w:rFonts w:cs="Times New Roman"/>
          <w:sz w:val="22"/>
        </w:rPr>
        <w:t>–</w:t>
      </w:r>
      <w:r w:rsidR="00AA3EE5" w:rsidRPr="00D96AB7">
        <w:rPr>
          <w:rFonts w:cs="Times New Roman"/>
          <w:sz w:val="22"/>
        </w:rPr>
        <w:t xml:space="preserve"> </w:t>
      </w:r>
      <w:r w:rsidR="00AA3EE5" w:rsidRPr="00D96AB7">
        <w:rPr>
          <w:rFonts w:cs="Times New Roman"/>
          <w:sz w:val="22"/>
        </w:rPr>
        <w:t>Work and Social Adjustment Scale</w:t>
      </w:r>
      <w:r w:rsidR="00AA3EE5" w:rsidRPr="00D96AB7">
        <w:rPr>
          <w:rFonts w:cs="Times New Roman"/>
          <w:sz w:val="22"/>
        </w:rPr>
        <w:t xml:space="preserve">; BDI-II </w:t>
      </w:r>
      <w:r w:rsidR="00AA3EE5" w:rsidRPr="00D96AB7">
        <w:rPr>
          <w:rFonts w:cs="Times New Roman"/>
          <w:sz w:val="22"/>
        </w:rPr>
        <w:t>–</w:t>
      </w:r>
      <w:r w:rsidR="00AA3EE5" w:rsidRPr="00D96AB7">
        <w:rPr>
          <w:rFonts w:cs="Times New Roman"/>
          <w:sz w:val="22"/>
        </w:rPr>
        <w:t xml:space="preserve"> </w:t>
      </w:r>
      <w:r w:rsidR="00AA3EE5" w:rsidRPr="00D96AB7">
        <w:rPr>
          <w:rFonts w:cs="Times New Roman"/>
          <w:sz w:val="22"/>
        </w:rPr>
        <w:t>Beck Depression Inventory-II</w:t>
      </w:r>
      <w:r w:rsidR="00AA3EE5" w:rsidRPr="00D96AB7">
        <w:rPr>
          <w:rFonts w:cs="Times New Roman"/>
          <w:sz w:val="22"/>
        </w:rPr>
        <w:t xml:space="preserve">; ODSIS </w:t>
      </w:r>
      <w:r w:rsidR="00AA3EE5" w:rsidRPr="00D96AB7">
        <w:rPr>
          <w:rFonts w:cs="Times New Roman"/>
          <w:sz w:val="22"/>
        </w:rPr>
        <w:t>–</w:t>
      </w:r>
      <w:r w:rsidR="00AA3EE5" w:rsidRPr="00D96AB7">
        <w:rPr>
          <w:rFonts w:cs="Times New Roman"/>
          <w:sz w:val="22"/>
        </w:rPr>
        <w:t xml:space="preserve"> </w:t>
      </w:r>
      <w:r w:rsidR="00AA3EE5" w:rsidRPr="00D96AB7">
        <w:rPr>
          <w:rFonts w:eastAsia="Times New Roman" w:cs="Times New Roman"/>
          <w:iCs/>
          <w:sz w:val="22"/>
        </w:rPr>
        <w:t>Overall Depression Severity and Impairment Scale</w:t>
      </w:r>
      <w:r w:rsidR="00AA3EE5" w:rsidRPr="00D96AB7">
        <w:rPr>
          <w:rFonts w:eastAsia="Times New Roman" w:cs="Times New Roman"/>
          <w:iCs/>
          <w:sz w:val="22"/>
        </w:rPr>
        <w:t xml:space="preserve">; OASIS </w:t>
      </w:r>
      <w:r w:rsidR="00AA3EE5" w:rsidRPr="00D96AB7">
        <w:rPr>
          <w:rFonts w:cs="Times New Roman"/>
          <w:sz w:val="22"/>
        </w:rPr>
        <w:t>–</w:t>
      </w:r>
      <w:r w:rsidR="00AA3EE5" w:rsidRPr="00D96AB7">
        <w:rPr>
          <w:rFonts w:eastAsia="Times New Roman" w:cs="Times New Roman"/>
          <w:iCs/>
          <w:sz w:val="22"/>
        </w:rPr>
        <w:t xml:space="preserve"> </w:t>
      </w:r>
      <w:r w:rsidR="00AA3EE5" w:rsidRPr="00D96AB7">
        <w:rPr>
          <w:rFonts w:eastAsia="Times New Roman" w:cs="Times New Roman"/>
          <w:iCs/>
          <w:sz w:val="22"/>
        </w:rPr>
        <w:t>Overall Anxiety Severity and Impairment Scale</w:t>
      </w:r>
      <w:r w:rsidR="00AA3EE5" w:rsidRPr="00D96AB7">
        <w:rPr>
          <w:rFonts w:eastAsia="Times New Roman" w:cs="Times New Roman"/>
          <w:iCs/>
          <w:sz w:val="22"/>
        </w:rPr>
        <w:t xml:space="preserve">; PSWQ </w:t>
      </w:r>
      <w:r w:rsidR="00AA3EE5" w:rsidRPr="00D96AB7">
        <w:rPr>
          <w:rFonts w:cs="Times New Roman"/>
          <w:sz w:val="22"/>
        </w:rPr>
        <w:t>–</w:t>
      </w:r>
      <w:r w:rsidR="00AA3EE5" w:rsidRPr="00D96AB7">
        <w:rPr>
          <w:rFonts w:cs="Times New Roman"/>
          <w:sz w:val="22"/>
        </w:rPr>
        <w:t xml:space="preserve"> </w:t>
      </w:r>
      <w:r w:rsidR="00AA3EE5" w:rsidRPr="00D96AB7">
        <w:rPr>
          <w:rFonts w:cs="Times New Roman"/>
          <w:sz w:val="22"/>
        </w:rPr>
        <w:t>Penn State Worry Questionnaire</w:t>
      </w:r>
      <w:r w:rsidR="00AA3EE5" w:rsidRPr="00D96AB7">
        <w:rPr>
          <w:rFonts w:cs="Times New Roman"/>
          <w:sz w:val="22"/>
        </w:rPr>
        <w:t xml:space="preserve">; ASI16 </w:t>
      </w:r>
      <w:r w:rsidR="00AA3EE5" w:rsidRPr="00D96AB7">
        <w:rPr>
          <w:rFonts w:cs="Times New Roman"/>
          <w:sz w:val="22"/>
        </w:rPr>
        <w:t>–</w:t>
      </w:r>
      <w:r w:rsidR="00AA3EE5" w:rsidRPr="00D96AB7">
        <w:rPr>
          <w:rFonts w:cs="Times New Roman"/>
          <w:sz w:val="22"/>
        </w:rPr>
        <w:t xml:space="preserve"> </w:t>
      </w:r>
      <w:r w:rsidR="00AA3EE5" w:rsidRPr="00D96AB7">
        <w:rPr>
          <w:rFonts w:eastAsia="Times New Roman" w:cs="Times New Roman"/>
          <w:iCs/>
          <w:sz w:val="22"/>
        </w:rPr>
        <w:t>Anxiety Sensitivity Index 16</w:t>
      </w:r>
    </w:p>
    <w:p w14:paraId="5A06B35C" w14:textId="77777777" w:rsidR="00D96AB7" w:rsidRDefault="00D96AB7" w:rsidP="00175BCF">
      <w:pPr>
        <w:pStyle w:val="NoSpacing"/>
        <w:rPr>
          <w:rFonts w:eastAsia="Times New Roman" w:cs="Times New Roman"/>
          <w:iCs/>
          <w:sz w:val="22"/>
        </w:rPr>
      </w:pPr>
    </w:p>
    <w:p w14:paraId="1867E69B" w14:textId="77777777" w:rsidR="00D96AB7" w:rsidRDefault="00D96AB7" w:rsidP="00175BCF">
      <w:pPr>
        <w:pStyle w:val="NoSpacing"/>
        <w:rPr>
          <w:rFonts w:eastAsia="Times New Roman" w:cs="Times New Roman"/>
          <w:iCs/>
          <w:sz w:val="22"/>
        </w:rPr>
      </w:pPr>
    </w:p>
    <w:p w14:paraId="47E99B9C" w14:textId="77777777" w:rsidR="00D96AB7" w:rsidRDefault="00D96AB7" w:rsidP="00175BCF">
      <w:pPr>
        <w:pStyle w:val="NoSpacing"/>
        <w:rPr>
          <w:rFonts w:eastAsia="Times New Roman" w:cs="Times New Roman"/>
          <w:iCs/>
          <w:sz w:val="22"/>
        </w:rPr>
      </w:pPr>
    </w:p>
    <w:p w14:paraId="6AD91718" w14:textId="77777777" w:rsidR="00D96AB7" w:rsidRDefault="00D96AB7" w:rsidP="00175BCF">
      <w:pPr>
        <w:pStyle w:val="NoSpacing"/>
        <w:rPr>
          <w:rFonts w:eastAsia="Times New Roman" w:cs="Times New Roman"/>
          <w:iCs/>
          <w:sz w:val="22"/>
        </w:rPr>
      </w:pPr>
    </w:p>
    <w:p w14:paraId="3A551522" w14:textId="77777777" w:rsidR="00D96AB7" w:rsidRDefault="00D96AB7" w:rsidP="00175BCF">
      <w:pPr>
        <w:pStyle w:val="NoSpacing"/>
        <w:rPr>
          <w:rFonts w:eastAsia="Times New Roman" w:cs="Times New Roman"/>
          <w:iCs/>
          <w:sz w:val="22"/>
        </w:rPr>
      </w:pPr>
    </w:p>
    <w:p w14:paraId="63CDA538" w14:textId="77777777" w:rsidR="00D96AB7" w:rsidRDefault="00D96AB7" w:rsidP="00175BCF">
      <w:pPr>
        <w:pStyle w:val="NoSpacing"/>
        <w:rPr>
          <w:rFonts w:eastAsia="Times New Roman" w:cs="Times New Roman"/>
          <w:iCs/>
          <w:sz w:val="22"/>
        </w:rPr>
      </w:pPr>
    </w:p>
    <w:p w14:paraId="66FB8511" w14:textId="77777777" w:rsidR="00D96AB7" w:rsidRDefault="00D96AB7" w:rsidP="00175BCF">
      <w:pPr>
        <w:pStyle w:val="NoSpacing"/>
        <w:rPr>
          <w:rFonts w:eastAsia="Times New Roman" w:cs="Times New Roman"/>
          <w:iCs/>
          <w:sz w:val="22"/>
        </w:rPr>
      </w:pPr>
    </w:p>
    <w:p w14:paraId="038F426F" w14:textId="77777777" w:rsidR="00D96AB7" w:rsidRDefault="00D96AB7" w:rsidP="00175BCF">
      <w:pPr>
        <w:pStyle w:val="NoSpacing"/>
        <w:rPr>
          <w:rFonts w:eastAsia="Times New Roman" w:cs="Times New Roman"/>
          <w:iCs/>
          <w:sz w:val="22"/>
        </w:rPr>
      </w:pPr>
    </w:p>
    <w:p w14:paraId="1E9A66A5" w14:textId="77777777" w:rsidR="00D96AB7" w:rsidRDefault="00D96AB7" w:rsidP="00175BCF">
      <w:pPr>
        <w:pStyle w:val="NoSpacing"/>
        <w:rPr>
          <w:rFonts w:cs="Times New Roman"/>
          <w:sz w:val="22"/>
        </w:rPr>
      </w:pPr>
    </w:p>
    <w:p w14:paraId="262075E3" w14:textId="77777777" w:rsidR="00D96AB7" w:rsidRDefault="00D96AB7" w:rsidP="00175BCF">
      <w:pPr>
        <w:pStyle w:val="NoSpacing"/>
        <w:rPr>
          <w:rFonts w:cs="Times New Roman"/>
          <w:sz w:val="22"/>
        </w:rPr>
      </w:pPr>
    </w:p>
    <w:p w14:paraId="1EFBDB83" w14:textId="77777777" w:rsidR="00D96AB7" w:rsidRDefault="00D96AB7" w:rsidP="00175BCF">
      <w:pPr>
        <w:pStyle w:val="NoSpacing"/>
        <w:rPr>
          <w:rFonts w:cs="Times New Roman"/>
          <w:sz w:val="22"/>
        </w:rPr>
      </w:pPr>
    </w:p>
    <w:p w14:paraId="6FC284D7" w14:textId="77777777" w:rsidR="00D96AB7" w:rsidRDefault="00D96AB7" w:rsidP="00175BCF">
      <w:pPr>
        <w:pStyle w:val="NoSpacing"/>
        <w:rPr>
          <w:rFonts w:cs="Times New Roman"/>
          <w:sz w:val="22"/>
        </w:rPr>
      </w:pPr>
    </w:p>
    <w:p w14:paraId="05BEFE93" w14:textId="77777777" w:rsidR="00D96AB7" w:rsidRDefault="00D96AB7" w:rsidP="00175BCF">
      <w:pPr>
        <w:pStyle w:val="NoSpacing"/>
        <w:rPr>
          <w:rFonts w:cs="Times New Roman"/>
          <w:sz w:val="22"/>
        </w:rPr>
      </w:pPr>
    </w:p>
    <w:p w14:paraId="2422F214" w14:textId="77777777" w:rsidR="00D96AB7" w:rsidRDefault="00D96AB7" w:rsidP="00175BCF">
      <w:pPr>
        <w:pStyle w:val="NoSpacing"/>
        <w:rPr>
          <w:rFonts w:cs="Times New Roman"/>
          <w:sz w:val="22"/>
        </w:rPr>
      </w:pPr>
    </w:p>
    <w:p w14:paraId="7F740A68" w14:textId="77777777" w:rsidR="00D96AB7" w:rsidRDefault="00D96AB7" w:rsidP="00175BCF">
      <w:pPr>
        <w:pStyle w:val="NoSpacing"/>
        <w:rPr>
          <w:rFonts w:cs="Times New Roman"/>
          <w:sz w:val="22"/>
        </w:rPr>
      </w:pPr>
    </w:p>
    <w:p w14:paraId="64F45E84" w14:textId="77777777" w:rsidR="00D96AB7" w:rsidRDefault="00D96AB7" w:rsidP="00175BCF">
      <w:pPr>
        <w:pStyle w:val="NoSpacing"/>
        <w:rPr>
          <w:rFonts w:cs="Times New Roman"/>
          <w:sz w:val="22"/>
        </w:rPr>
      </w:pPr>
    </w:p>
    <w:p w14:paraId="22DB271C" w14:textId="77777777" w:rsidR="00D96AB7" w:rsidRDefault="00D96AB7" w:rsidP="00175BCF">
      <w:pPr>
        <w:pStyle w:val="NoSpacing"/>
        <w:rPr>
          <w:rFonts w:cs="Times New Roman"/>
          <w:sz w:val="22"/>
        </w:rPr>
      </w:pPr>
    </w:p>
    <w:p w14:paraId="3964F0F6" w14:textId="77777777" w:rsidR="00D96AB7" w:rsidRDefault="00D96AB7" w:rsidP="00175BCF">
      <w:pPr>
        <w:pStyle w:val="NoSpacing"/>
        <w:rPr>
          <w:rFonts w:cs="Times New Roman"/>
          <w:sz w:val="22"/>
        </w:rPr>
      </w:pPr>
    </w:p>
    <w:p w14:paraId="45506CE3" w14:textId="77777777" w:rsidR="00D96AB7" w:rsidRDefault="00D96AB7" w:rsidP="00175BCF">
      <w:pPr>
        <w:pStyle w:val="NoSpacing"/>
        <w:rPr>
          <w:rFonts w:cs="Times New Roman"/>
          <w:sz w:val="22"/>
        </w:rPr>
        <w:sectPr w:rsidR="00D96AB7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95A0257" w14:textId="707CF1C5" w:rsidR="00175BCF" w:rsidRPr="00D96AB7" w:rsidRDefault="00AA3EE5" w:rsidP="00175BCF">
      <w:pPr>
        <w:pStyle w:val="NoSpacing"/>
        <w:rPr>
          <w:rFonts w:cs="Times New Roman"/>
          <w:i/>
          <w:color w:val="000000" w:themeColor="text1"/>
          <w:sz w:val="22"/>
        </w:rPr>
      </w:pPr>
      <w:r w:rsidRPr="00D96AB7">
        <w:rPr>
          <w:rFonts w:cs="Times New Roman"/>
          <w:sz w:val="22"/>
        </w:rPr>
        <w:lastRenderedPageBreak/>
        <w:t xml:space="preserve">SM </w:t>
      </w:r>
      <w:r w:rsidR="00175BCF" w:rsidRPr="00D96AB7">
        <w:rPr>
          <w:rFonts w:cs="Times New Roman"/>
          <w:sz w:val="22"/>
        </w:rPr>
        <w:t xml:space="preserve">Table </w:t>
      </w:r>
      <w:r w:rsidRPr="00D96AB7">
        <w:rPr>
          <w:rFonts w:cs="Times New Roman"/>
          <w:sz w:val="22"/>
        </w:rPr>
        <w:t>2</w:t>
      </w:r>
      <w:r w:rsidR="00175BCF" w:rsidRPr="00D96AB7">
        <w:rPr>
          <w:rFonts w:cs="Times New Roman"/>
          <w:color w:val="000000" w:themeColor="text1"/>
          <w:sz w:val="22"/>
        </w:rPr>
        <w:t xml:space="preserve">. </w:t>
      </w:r>
    </w:p>
    <w:p w14:paraId="1D18AC6F" w14:textId="2652D31A" w:rsidR="00175BCF" w:rsidRPr="00D96AB7" w:rsidRDefault="00175BCF" w:rsidP="00175BCF">
      <w:pPr>
        <w:pStyle w:val="NoSpacing"/>
        <w:rPr>
          <w:rFonts w:cs="Times New Roman"/>
          <w:iCs/>
          <w:sz w:val="22"/>
        </w:rPr>
      </w:pPr>
      <w:r w:rsidRPr="00D96AB7">
        <w:rPr>
          <w:rFonts w:eastAsia="TimesNewRomanPSMT" w:cs="Times New Roman"/>
          <w:color w:val="000000" w:themeColor="text1"/>
          <w:sz w:val="22"/>
        </w:rPr>
        <w:t>Estimates of mean differences between baseline and post intervention</w:t>
      </w:r>
      <w:r w:rsidRPr="00D96AB7">
        <w:rPr>
          <w:rFonts w:eastAsia="TimesNewRomanPSMT" w:cs="Times New Roman"/>
          <w:i/>
          <w:color w:val="000000" w:themeColor="text1"/>
          <w:sz w:val="22"/>
        </w:rPr>
        <w:t>,</w:t>
      </w:r>
      <w:r w:rsidRPr="00D96AB7">
        <w:rPr>
          <w:rFonts w:eastAsia="TimesNewRomanPSMT" w:cs="Times New Roman"/>
          <w:iCs/>
          <w:color w:val="000000" w:themeColor="text1"/>
          <w:sz w:val="22"/>
        </w:rPr>
        <w:t xml:space="preserve"> respectively, follow-up</w:t>
      </w:r>
      <w:r w:rsidRPr="00D96AB7">
        <w:rPr>
          <w:rFonts w:eastAsia="TimesNewRomanPSMT" w:cs="Times New Roman"/>
          <w:color w:val="000000" w:themeColor="text1"/>
          <w:sz w:val="22"/>
        </w:rPr>
        <w:t xml:space="preserve"> (within-group effects)</w:t>
      </w:r>
      <w:r w:rsidR="00BB06AF">
        <w:rPr>
          <w:rFonts w:eastAsia="TimesNewRomanPSMT" w:cs="Times New Roman"/>
          <w:iCs/>
          <w:color w:val="000000" w:themeColor="text1"/>
          <w:sz w:val="22"/>
        </w:rPr>
        <w:t xml:space="preserve">, </w:t>
      </w:r>
      <w:r w:rsidR="00BB06AF" w:rsidRPr="00D96AB7">
        <w:rPr>
          <w:rFonts w:eastAsia="TimesNewRomanPSMT" w:cs="Times New Roman"/>
          <w:iCs/>
          <w:color w:val="000000" w:themeColor="text1"/>
          <w:sz w:val="22"/>
        </w:rPr>
        <w:t>for the secondary outcomes which fall outside of the aim of the present rep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35"/>
        <w:gridCol w:w="1848"/>
        <w:gridCol w:w="2233"/>
        <w:gridCol w:w="1316"/>
        <w:gridCol w:w="1683"/>
        <w:gridCol w:w="2233"/>
        <w:gridCol w:w="1316"/>
        <w:gridCol w:w="1683"/>
      </w:tblGrid>
      <w:tr w:rsidR="00D96AB7" w:rsidRPr="00D96AB7" w14:paraId="6625B4D4" w14:textId="77777777" w:rsidTr="00F62E38">
        <w:trPr>
          <w:trHeight w:val="4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BD638" w14:textId="415E309C" w:rsidR="00F62E38" w:rsidRPr="00D96AB7" w:rsidRDefault="00F62E38" w:rsidP="00F62E38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b/>
                <w:bCs/>
                <w:sz w:val="22"/>
                <w:lang w:eastAsia="en-GB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60F84" w14:textId="02AB47E4" w:rsidR="00F62E38" w:rsidRPr="00D96AB7" w:rsidRDefault="00F62E38" w:rsidP="00F62E38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b/>
                <w:bCs/>
                <w:sz w:val="22"/>
                <w:lang w:eastAsia="en-GB"/>
              </w:rPr>
              <w:t>Baseline vs. Ti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E0761" w14:textId="71D9CAF6" w:rsidR="00F62E38" w:rsidRPr="00D96AB7" w:rsidRDefault="00F62E38" w:rsidP="00F62E38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b/>
                <w:sz w:val="22"/>
              </w:rPr>
              <w:t>Self-enhanced 9UP interven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ADF892" w14:textId="440AB9FF" w:rsidR="00F62E38" w:rsidRPr="00D96AB7" w:rsidRDefault="00F62E38" w:rsidP="00F62E38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b/>
                <w:sz w:val="22"/>
              </w:rPr>
              <w:t>9UP active control</w:t>
            </w:r>
          </w:p>
        </w:tc>
      </w:tr>
      <w:tr w:rsidR="00F62E38" w:rsidRPr="00D96AB7" w14:paraId="7251DCCE" w14:textId="77777777" w:rsidTr="00F62E38">
        <w:trPr>
          <w:trHeight w:val="4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72745" w14:textId="77777777" w:rsidR="00F62E38" w:rsidRPr="00D96AB7" w:rsidRDefault="00F62E38" w:rsidP="00F62E38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5E60" w14:textId="77777777" w:rsidR="00F62E38" w:rsidRPr="00D96AB7" w:rsidRDefault="00F62E38" w:rsidP="00F62E38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380B0" w14:textId="70793A91" w:rsidR="00F62E38" w:rsidRPr="00D96AB7" w:rsidRDefault="00F62E38" w:rsidP="00F62E38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b/>
                <w:bCs/>
                <w:i/>
                <w:iCs/>
                <w:sz w:val="22"/>
                <w:lang w:eastAsia="en-GB"/>
              </w:rPr>
              <w:t>b</w:t>
            </w:r>
            <w:r w:rsidRPr="00D96AB7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 [95% CI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A47F" w14:textId="2FA5B0BC" w:rsidR="00F62E38" w:rsidRPr="00D96AB7" w:rsidRDefault="00F62E38" w:rsidP="00F62E38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t*</w:t>
            </w:r>
            <w:r w:rsidRPr="00D96AB7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 </w:t>
            </w:r>
            <w:r w:rsidRPr="00D96AB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(df)</w:t>
            </w:r>
            <w:r w:rsidRPr="00D96AB7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7DB2" w14:textId="77777777" w:rsidR="00F62E38" w:rsidRPr="00D96AB7" w:rsidRDefault="00F62E38" w:rsidP="00F62E38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d</w:t>
            </w: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[95% CI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85DC2C" w14:textId="77777777" w:rsidR="00F62E38" w:rsidRPr="00D96AB7" w:rsidRDefault="00F62E38" w:rsidP="00F62E38">
            <w:pPr>
              <w:pStyle w:val="NoSpacing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b</w:t>
            </w: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[95% CI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5C5AE7" w14:textId="1BC1EFF1" w:rsidR="00F62E38" w:rsidRPr="00D96AB7" w:rsidRDefault="00F62E38" w:rsidP="00F62E38">
            <w:pPr>
              <w:pStyle w:val="NoSpacing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b/>
                <w:bCs/>
                <w:i/>
                <w:iCs/>
                <w:sz w:val="22"/>
                <w:lang w:eastAsia="en-GB"/>
              </w:rPr>
              <w:t>b</w:t>
            </w:r>
            <w:r w:rsidRPr="00D96AB7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 [95% CI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181E5F" w14:textId="061FB6DB" w:rsidR="00F62E38" w:rsidRPr="00D96AB7" w:rsidRDefault="00F62E38" w:rsidP="00F62E38">
            <w:pPr>
              <w:pStyle w:val="NoSpacing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t*</w:t>
            </w:r>
            <w:r w:rsidRPr="00D96AB7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 </w:t>
            </w:r>
            <w:r w:rsidRPr="00D96AB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(df)</w:t>
            </w:r>
            <w:r w:rsidRPr="00D96AB7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†</w:t>
            </w:r>
          </w:p>
        </w:tc>
      </w:tr>
      <w:tr w:rsidR="00D96AB7" w:rsidRPr="00D96AB7" w14:paraId="5E4E2A33" w14:textId="77777777" w:rsidTr="00F62E38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17E8" w14:textId="77777777" w:rsidR="00175BCF" w:rsidRPr="00D96AB7" w:rsidRDefault="00175BCF" w:rsidP="00175BCF">
            <w:pPr>
              <w:pStyle w:val="NoSpacing"/>
              <w:rPr>
                <w:rFonts w:cs="Times New Roman"/>
                <w:i/>
                <w:iCs/>
                <w:color w:val="000000"/>
                <w:sz w:val="22"/>
              </w:rPr>
            </w:pPr>
            <w:r w:rsidRPr="00D96AB7">
              <w:rPr>
                <w:rFonts w:cs="Times New Roman"/>
                <w:i/>
                <w:iCs/>
                <w:color w:val="000000"/>
                <w:sz w:val="22"/>
              </w:rPr>
              <w:t>Secondary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6D30F" w14:textId="77777777" w:rsidR="00175BCF" w:rsidRPr="00D96AB7" w:rsidRDefault="00175BCF" w:rsidP="00175BCF">
            <w:pPr>
              <w:pStyle w:val="NoSpacing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BADA1" w14:textId="77777777" w:rsidR="00175BCF" w:rsidRPr="00D96AB7" w:rsidRDefault="00175BCF" w:rsidP="00175BCF">
            <w:pPr>
              <w:pStyle w:val="NoSpacing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0E8C1" w14:textId="77777777" w:rsidR="00175BCF" w:rsidRPr="00D96AB7" w:rsidRDefault="00175BCF" w:rsidP="00175BCF">
            <w:pPr>
              <w:pStyle w:val="NoSpacing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</w:tr>
      <w:tr w:rsidR="00F62E38" w:rsidRPr="00D96AB7" w14:paraId="491B5318" w14:textId="77777777" w:rsidTr="00F62E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CA8E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WS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8963C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ost-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3DF5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7.50 [-9.19, -5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C8C1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8.70 (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B6B8D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>0.57 [0.39, 0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9FF73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7.25 [-9.35, -5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9C8F4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6.77 (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EFAE0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79 [0.59, 1.00]</w:t>
            </w:r>
          </w:p>
        </w:tc>
      </w:tr>
      <w:tr w:rsidR="00F62E38" w:rsidRPr="00D96AB7" w14:paraId="55730126" w14:textId="77777777" w:rsidTr="00F62E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92F7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E000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4AC6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8.91 [-11.19, -6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4618D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7.68 (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F2CF9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>0.45 [0.29, 0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D22A0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8.80 [-11.83, -5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6299E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5.69 (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775E7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70 [0.50, 0.89]</w:t>
            </w:r>
          </w:p>
        </w:tc>
      </w:tr>
      <w:tr w:rsidR="00F62E38" w:rsidRPr="00D96AB7" w14:paraId="4EF470A6" w14:textId="77777777" w:rsidTr="00F62E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EDAA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BD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D6AF2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ost-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BE19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13.85 [-15.90, -11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5AC69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13.23 (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3FE20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>0.95 [0.75, 1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9047E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12.93 [-15.21, -10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E1AB6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11.11 (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36FCA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1.15 [0.93, 1.37]</w:t>
            </w:r>
          </w:p>
        </w:tc>
      </w:tr>
      <w:tr w:rsidR="00F62E38" w:rsidRPr="00D96AB7" w14:paraId="32772C86" w14:textId="77777777" w:rsidTr="00F62E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6919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A0ED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6A74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15.87 [-18.47, -13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D37C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11.98 (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612BE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>0.78 [0.59, 0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9BC92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14.82 [-17.94, -11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3F3B2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9.32 (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8D884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1.04 [0.83, 1.25]</w:t>
            </w:r>
          </w:p>
        </w:tc>
      </w:tr>
      <w:tr w:rsidR="00F62E38" w:rsidRPr="00D96AB7" w14:paraId="4D920999" w14:textId="77777777" w:rsidTr="00F62E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F22A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OD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DF4CC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ost-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1126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3.58 [-4.46, -2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ACE1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7.96 (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817EB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>0.68 [0.47, 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A6698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3.36 [-4.27, -2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E8EFC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7.29 (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05B79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72 [0.52, 0.92]</w:t>
            </w:r>
          </w:p>
        </w:tc>
      </w:tr>
      <w:tr w:rsidR="00F62E38" w:rsidRPr="00D96AB7" w14:paraId="5A7F869D" w14:textId="77777777" w:rsidTr="00F62E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07D9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504CC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CE6B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4.07 [-5.25, -2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9D37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6.76 (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7FF40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>0.48 [0.29, 0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823E6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3.56 [-4.89, -2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60CE4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5.22 (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9549B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61 [0.42, 0.80]</w:t>
            </w:r>
          </w:p>
        </w:tc>
      </w:tr>
      <w:tr w:rsidR="00F62E38" w:rsidRPr="00D96AB7" w14:paraId="7FE87B0E" w14:textId="77777777" w:rsidTr="00F62E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19BD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O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464C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ost-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94E4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3.77 [-4.53, -3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F360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9.76 (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29027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>0.72 [0.52, 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0FFC3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3.51 [-4.32, -2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09C48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8.42 (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831BA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89 [0.68, 1.11]</w:t>
            </w:r>
          </w:p>
        </w:tc>
      </w:tr>
      <w:tr w:rsidR="00F62E38" w:rsidRPr="00D96AB7" w14:paraId="40AC8948" w14:textId="77777777" w:rsidTr="00F62E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BF6A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EFFF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BCBC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4.30 [-5.31, -3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73DB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8.31 (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16BCD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>0.77 [0.56, 0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1901B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4.88 [-6.06, -3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246BC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8.05 (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0557D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76 [0.55, 0.96]</w:t>
            </w:r>
          </w:p>
        </w:tc>
      </w:tr>
      <w:tr w:rsidR="00F62E38" w:rsidRPr="00D96AB7" w14:paraId="415EF2AE" w14:textId="77777777" w:rsidTr="00F62E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6613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SW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B55A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ost-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51E5B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10.37 [-12.20, -8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48AC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11.09 (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2D07D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>0.60 [0.42, 0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53BBB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8.08 [-10.34, -5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13320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7.03 (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32353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96 [0.76, 1.17]</w:t>
            </w:r>
          </w:p>
        </w:tc>
      </w:tr>
      <w:tr w:rsidR="00F62E38" w:rsidRPr="00D96AB7" w14:paraId="0EAE9235" w14:textId="77777777" w:rsidTr="00F62E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0DAA5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0D930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D9FC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11.87 [-14.24, -9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F6054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9.80 (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F50CE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>0.52 [0.34, 0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BC3F4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9.61 [-12.66, -6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94EAB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6.18 (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BC698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85 [0.65, 1.04]</w:t>
            </w:r>
          </w:p>
        </w:tc>
      </w:tr>
      <w:tr w:rsidR="00F62E38" w:rsidRPr="00D96AB7" w14:paraId="283FA2F8" w14:textId="77777777" w:rsidTr="00F62E38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2BBEB0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ASI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3F520F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Post-interven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3BE769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9.08 [-11.54, -6.6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297871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7.22 (2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FE63F7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>0.60 [0.40, 0.7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4DB732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7.80 [-10.16, -5.4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79E969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6.48 (23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FC185D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66 [0.46, 0.86]</w:t>
            </w:r>
          </w:p>
        </w:tc>
      </w:tr>
      <w:tr w:rsidR="00F62E38" w:rsidRPr="00D96AB7" w14:paraId="490CEF3B" w14:textId="77777777" w:rsidTr="00F62E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BCF40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A84D8" w14:textId="77777777" w:rsidR="00175BCF" w:rsidRPr="00D96AB7" w:rsidRDefault="00175BCF" w:rsidP="00175BCF">
            <w:pPr>
              <w:pStyle w:val="NoSpacing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72DF5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13.52 [-16.84, -10.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AE187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7.98 (2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DAC37F" w14:textId="77777777" w:rsidR="00175BCF" w:rsidRPr="00D96AB7" w:rsidRDefault="00175BCF" w:rsidP="00175BCF">
            <w:pPr>
              <w:pStyle w:val="NoSpacing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D96AB7">
              <w:rPr>
                <w:rFonts w:eastAsia="Times New Roman" w:cs="Times New Roman"/>
                <w:color w:val="000000"/>
                <w:sz w:val="22"/>
                <w:lang w:eastAsia="en-GB"/>
              </w:rPr>
              <w:t>0.59 [0.39, 0.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AB59A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11.30 [-14.79, -7.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5C650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-6.34 (2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5BE29" w14:textId="77777777" w:rsidR="00175BCF" w:rsidRPr="00D96AB7" w:rsidRDefault="00175BCF" w:rsidP="00175BCF">
            <w:pPr>
              <w:pStyle w:val="NoSpacing"/>
              <w:jc w:val="center"/>
              <w:rPr>
                <w:rFonts w:cs="Times New Roman"/>
                <w:color w:val="000000"/>
                <w:sz w:val="22"/>
              </w:rPr>
            </w:pPr>
            <w:r w:rsidRPr="00D96AB7">
              <w:rPr>
                <w:rFonts w:cs="Times New Roman"/>
                <w:color w:val="000000"/>
                <w:sz w:val="22"/>
              </w:rPr>
              <w:t>0.73 [0.53, 0.93]</w:t>
            </w:r>
          </w:p>
        </w:tc>
      </w:tr>
    </w:tbl>
    <w:p w14:paraId="69C633BC" w14:textId="56BA2025" w:rsidR="00175BCF" w:rsidRPr="00D96AB7" w:rsidRDefault="00F62E38" w:rsidP="00175BCF">
      <w:pPr>
        <w:pStyle w:val="NoSpacing"/>
        <w:rPr>
          <w:rFonts w:cs="Times New Roman"/>
          <w:color w:val="FF0000"/>
          <w:sz w:val="22"/>
        </w:rPr>
      </w:pPr>
      <w:r w:rsidRPr="00D96AB7">
        <w:rPr>
          <w:rFonts w:cs="Times New Roman"/>
          <w:sz w:val="22"/>
        </w:rPr>
        <w:t xml:space="preserve">*all </w:t>
      </w:r>
      <w:proofErr w:type="spellStart"/>
      <w:r w:rsidRPr="00D96AB7">
        <w:rPr>
          <w:rFonts w:cs="Times New Roman"/>
          <w:i/>
          <w:iCs/>
          <w:sz w:val="22"/>
        </w:rPr>
        <w:t>p</w:t>
      </w:r>
      <w:r w:rsidRPr="00D96AB7">
        <w:rPr>
          <w:rFonts w:cs="Times New Roman"/>
          <w:sz w:val="22"/>
        </w:rPr>
        <w:t>s</w:t>
      </w:r>
      <w:proofErr w:type="spellEnd"/>
      <w:r w:rsidRPr="00D96AB7">
        <w:rPr>
          <w:rFonts w:cs="Times New Roman"/>
          <w:sz w:val="22"/>
        </w:rPr>
        <w:t xml:space="preserve"> &gt; .05; †Degrees of freedom vary between measures because participants were not forced to fill-in the entire set of scale (hence, some were occasionally skipped). All models were adjusted for three covariates (age, gender, and treatment credibility); d – Cohen’s d for </w:t>
      </w:r>
      <w:r w:rsidRPr="00D96AB7">
        <w:rPr>
          <w:rFonts w:cs="Times New Roman"/>
          <w:sz w:val="22"/>
        </w:rPr>
        <w:t>within-</w:t>
      </w:r>
      <w:r w:rsidRPr="00D96AB7">
        <w:rPr>
          <w:rFonts w:cs="Times New Roman"/>
          <w:sz w:val="22"/>
        </w:rPr>
        <w:t xml:space="preserve">group effects; WSAS – Work and Social Adjustment Scale; BDI-II – Beck Depression Inventory-II; ODSIS – </w:t>
      </w:r>
      <w:r w:rsidRPr="00D96AB7">
        <w:rPr>
          <w:rFonts w:eastAsia="Times New Roman" w:cs="Times New Roman"/>
          <w:iCs/>
          <w:sz w:val="22"/>
        </w:rPr>
        <w:t xml:space="preserve">Overall Depression Severity and Impairment Scale; OASIS </w:t>
      </w:r>
      <w:r w:rsidRPr="00D96AB7">
        <w:rPr>
          <w:rFonts w:cs="Times New Roman"/>
          <w:sz w:val="22"/>
        </w:rPr>
        <w:t>–</w:t>
      </w:r>
      <w:r w:rsidRPr="00D96AB7">
        <w:rPr>
          <w:rFonts w:eastAsia="Times New Roman" w:cs="Times New Roman"/>
          <w:iCs/>
          <w:sz w:val="22"/>
        </w:rPr>
        <w:t xml:space="preserve"> Overall Anxiety Severity and Impairment Scale; PSWQ </w:t>
      </w:r>
      <w:r w:rsidRPr="00D96AB7">
        <w:rPr>
          <w:rFonts w:cs="Times New Roman"/>
          <w:sz w:val="22"/>
        </w:rPr>
        <w:t xml:space="preserve">– Penn State Worry Questionnaire; ASI16 – </w:t>
      </w:r>
      <w:r w:rsidRPr="00D96AB7">
        <w:rPr>
          <w:rFonts w:eastAsia="Times New Roman" w:cs="Times New Roman"/>
          <w:iCs/>
          <w:sz w:val="22"/>
        </w:rPr>
        <w:t>Anxiety Sensitivity Index 16.</w:t>
      </w:r>
    </w:p>
    <w:p w14:paraId="4F7B3970" w14:textId="77777777" w:rsidR="00D96AB7" w:rsidRDefault="00D96AB7" w:rsidP="00175BCF">
      <w:pPr>
        <w:pStyle w:val="NoSpacing"/>
        <w:rPr>
          <w:rFonts w:cs="Times New Roman"/>
          <w:szCs w:val="24"/>
        </w:rPr>
      </w:pPr>
    </w:p>
    <w:p w14:paraId="31D89D25" w14:textId="77777777" w:rsidR="00D96AB7" w:rsidRDefault="00D96AB7" w:rsidP="00175BCF">
      <w:pPr>
        <w:pStyle w:val="NoSpacing"/>
        <w:rPr>
          <w:rFonts w:cs="Times New Roman"/>
          <w:szCs w:val="24"/>
        </w:rPr>
      </w:pPr>
    </w:p>
    <w:p w14:paraId="5E840908" w14:textId="77777777" w:rsidR="00D96AB7" w:rsidRDefault="00D96AB7" w:rsidP="00175BCF">
      <w:pPr>
        <w:pStyle w:val="NoSpacing"/>
        <w:rPr>
          <w:rFonts w:cs="Times New Roman"/>
          <w:szCs w:val="24"/>
        </w:rPr>
      </w:pPr>
    </w:p>
    <w:p w14:paraId="7049F0CB" w14:textId="77777777" w:rsidR="00D96AB7" w:rsidRDefault="00D96AB7" w:rsidP="00175BCF">
      <w:pPr>
        <w:pStyle w:val="NoSpacing"/>
        <w:rPr>
          <w:rFonts w:cs="Times New Roman"/>
          <w:szCs w:val="24"/>
        </w:rPr>
      </w:pPr>
    </w:p>
    <w:p w14:paraId="3895B360" w14:textId="77777777" w:rsidR="00D96AB7" w:rsidRDefault="00D96AB7" w:rsidP="00175BCF">
      <w:pPr>
        <w:pStyle w:val="NoSpacing"/>
        <w:rPr>
          <w:rFonts w:cs="Times New Roman"/>
          <w:szCs w:val="24"/>
        </w:rPr>
      </w:pPr>
    </w:p>
    <w:p w14:paraId="7CD6C9F8" w14:textId="77777777" w:rsidR="00D96AB7" w:rsidRDefault="00D96AB7" w:rsidP="00175BCF">
      <w:pPr>
        <w:pStyle w:val="NoSpacing"/>
        <w:rPr>
          <w:rFonts w:cs="Times New Roman"/>
          <w:szCs w:val="24"/>
        </w:rPr>
      </w:pPr>
    </w:p>
    <w:p w14:paraId="7E371587" w14:textId="77777777" w:rsidR="00D96AB7" w:rsidRDefault="00D96AB7" w:rsidP="00175BCF">
      <w:pPr>
        <w:pStyle w:val="NoSpacing"/>
        <w:rPr>
          <w:rFonts w:cs="Times New Roman"/>
          <w:szCs w:val="24"/>
        </w:rPr>
      </w:pPr>
    </w:p>
    <w:p w14:paraId="5049F5A3" w14:textId="77777777" w:rsidR="00D96AB7" w:rsidRDefault="00D96AB7" w:rsidP="00175BCF">
      <w:pPr>
        <w:pStyle w:val="NoSpacing"/>
        <w:rPr>
          <w:rFonts w:cs="Times New Roman"/>
          <w:szCs w:val="24"/>
        </w:rPr>
      </w:pPr>
    </w:p>
    <w:p w14:paraId="6D474794" w14:textId="77777777" w:rsidR="00D96AB7" w:rsidRDefault="00D96AB7" w:rsidP="00175BCF">
      <w:pPr>
        <w:pStyle w:val="NoSpacing"/>
        <w:rPr>
          <w:rFonts w:cs="Times New Roman"/>
          <w:szCs w:val="24"/>
        </w:rPr>
      </w:pPr>
    </w:p>
    <w:p w14:paraId="6789DE07" w14:textId="77777777" w:rsidR="00D96AB7" w:rsidRDefault="00D96AB7" w:rsidP="00175BCF">
      <w:pPr>
        <w:pStyle w:val="NoSpacing"/>
        <w:rPr>
          <w:rFonts w:cs="Times New Roman"/>
          <w:szCs w:val="24"/>
        </w:rPr>
        <w:sectPr w:rsidR="00D96AB7" w:rsidSect="00D96AB7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6CF9B4B9" w14:textId="379017C4" w:rsidR="00175BCF" w:rsidRPr="00D96AB7" w:rsidRDefault="00D96AB7" w:rsidP="00175BCF">
      <w:pPr>
        <w:pStyle w:val="NoSpacing"/>
        <w:rPr>
          <w:rFonts w:cs="Times New Roman"/>
          <w:sz w:val="22"/>
        </w:rPr>
      </w:pPr>
      <w:r w:rsidRPr="00D96AB7">
        <w:rPr>
          <w:rFonts w:cs="Times New Roman"/>
          <w:sz w:val="22"/>
        </w:rPr>
        <w:lastRenderedPageBreak/>
        <w:t xml:space="preserve">SM </w:t>
      </w:r>
      <w:r w:rsidR="00175BCF" w:rsidRPr="00D96AB7">
        <w:rPr>
          <w:rFonts w:cs="Times New Roman"/>
          <w:sz w:val="22"/>
        </w:rPr>
        <w:t xml:space="preserve">Table </w:t>
      </w:r>
      <w:r w:rsidRPr="00D96AB7">
        <w:rPr>
          <w:rFonts w:cs="Times New Roman"/>
          <w:sz w:val="22"/>
        </w:rPr>
        <w:t>3</w:t>
      </w:r>
      <w:r w:rsidR="00175BCF" w:rsidRPr="00D96AB7">
        <w:rPr>
          <w:rFonts w:cs="Times New Roman"/>
          <w:sz w:val="22"/>
        </w:rPr>
        <w:t>.</w:t>
      </w:r>
    </w:p>
    <w:p w14:paraId="42970B94" w14:textId="77777777" w:rsidR="00175BCF" w:rsidRPr="00D96AB7" w:rsidRDefault="00175BCF" w:rsidP="00175BCF">
      <w:pPr>
        <w:pStyle w:val="NoSpacing"/>
        <w:rPr>
          <w:rFonts w:cs="Times New Roman"/>
          <w:sz w:val="22"/>
          <w:lang w:val="en-GB"/>
        </w:rPr>
      </w:pPr>
      <w:r w:rsidRPr="00D96AB7">
        <w:rPr>
          <w:rFonts w:cs="Times New Roman"/>
          <w:sz w:val="22"/>
          <w:lang w:val="en-GB"/>
        </w:rPr>
        <w:t>Observed means and estimated marginal means for all measurement occasions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560"/>
        <w:gridCol w:w="1020"/>
        <w:gridCol w:w="1020"/>
        <w:gridCol w:w="1021"/>
        <w:gridCol w:w="1020"/>
        <w:gridCol w:w="1021"/>
      </w:tblGrid>
      <w:tr w:rsidR="00175BCF" w:rsidRPr="00D96AB7" w14:paraId="60A5D598" w14:textId="77777777" w:rsidTr="007A27DB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3F5A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4973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Grou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9B04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i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CA6CD" w14:textId="77777777" w:rsidR="00175BCF" w:rsidRPr="00D96AB7" w:rsidRDefault="00175BCF" w:rsidP="00175BCF">
            <w:pPr>
              <w:pStyle w:val="NoSpacing"/>
              <w:rPr>
                <w:rFonts w:cs="Times New Roman"/>
                <w:i/>
                <w:iCs/>
                <w:sz w:val="22"/>
                <w:lang w:val="en-GB"/>
              </w:rPr>
            </w:pPr>
            <w:r w:rsidRPr="00D96AB7">
              <w:rPr>
                <w:rFonts w:cs="Times New Roman"/>
                <w:i/>
                <w:iCs/>
                <w:sz w:val="22"/>
                <w:lang w:val="en-GB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C7EED9" w14:textId="77777777" w:rsidR="00175BCF" w:rsidRPr="00D96AB7" w:rsidRDefault="00175BCF" w:rsidP="00175BCF">
            <w:pPr>
              <w:pStyle w:val="NoSpacing"/>
              <w:rPr>
                <w:rFonts w:cs="Times New Roman"/>
                <w:i/>
                <w:iCs/>
                <w:sz w:val="22"/>
                <w:lang w:val="en-GB"/>
              </w:rPr>
            </w:pPr>
            <w:r w:rsidRPr="00D96AB7">
              <w:rPr>
                <w:rFonts w:cs="Times New Roman"/>
                <w:i/>
                <w:iCs/>
                <w:sz w:val="22"/>
                <w:lang w:val="en-GB"/>
              </w:rPr>
              <w:t>OM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22D5A5" w14:textId="77777777" w:rsidR="00175BCF" w:rsidRPr="00D96AB7" w:rsidRDefault="00175BCF" w:rsidP="00175BCF">
            <w:pPr>
              <w:pStyle w:val="NoSpacing"/>
              <w:rPr>
                <w:rFonts w:cs="Times New Roman"/>
                <w:i/>
                <w:iCs/>
                <w:sz w:val="22"/>
                <w:lang w:val="en-GB"/>
              </w:rPr>
            </w:pPr>
            <w:r w:rsidRPr="00D96AB7">
              <w:rPr>
                <w:rFonts w:cs="Times New Roman"/>
                <w:i/>
                <w:iCs/>
                <w:sz w:val="22"/>
                <w:lang w:val="en-GB"/>
              </w:rPr>
              <w:t>S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AFA7A" w14:textId="77777777" w:rsidR="00175BCF" w:rsidRPr="00D96AB7" w:rsidRDefault="00175BCF" w:rsidP="00175BCF">
            <w:pPr>
              <w:pStyle w:val="NoSpacing"/>
              <w:rPr>
                <w:rFonts w:cs="Times New Roman"/>
                <w:i/>
                <w:iCs/>
                <w:sz w:val="22"/>
                <w:lang w:val="en-GB"/>
              </w:rPr>
            </w:pPr>
            <w:r w:rsidRPr="00D96AB7">
              <w:rPr>
                <w:rFonts w:cs="Times New Roman"/>
                <w:i/>
                <w:iCs/>
                <w:sz w:val="22"/>
                <w:lang w:val="en-GB"/>
              </w:rPr>
              <w:t>EMM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7E47F" w14:textId="77777777" w:rsidR="00175BCF" w:rsidRPr="00D96AB7" w:rsidRDefault="00175BCF" w:rsidP="00175BCF">
            <w:pPr>
              <w:pStyle w:val="NoSpacing"/>
              <w:rPr>
                <w:rFonts w:cs="Times New Roman"/>
                <w:i/>
                <w:iCs/>
                <w:sz w:val="22"/>
                <w:lang w:val="en-GB"/>
              </w:rPr>
            </w:pPr>
            <w:r w:rsidRPr="00D96AB7">
              <w:rPr>
                <w:rFonts w:cs="Times New Roman"/>
                <w:i/>
                <w:iCs/>
                <w:sz w:val="22"/>
                <w:lang w:val="en-GB"/>
              </w:rPr>
              <w:t>SE</w:t>
            </w:r>
          </w:p>
        </w:tc>
      </w:tr>
      <w:tr w:rsidR="00175BCF" w:rsidRPr="00D96AB7" w14:paraId="7EE28E05" w14:textId="77777777" w:rsidTr="007A27DB">
        <w:trPr>
          <w:trHeight w:val="288"/>
        </w:trPr>
        <w:tc>
          <w:tcPr>
            <w:tcW w:w="9923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012EA" w14:textId="77777777" w:rsidR="00175BCF" w:rsidRPr="00D96AB7" w:rsidRDefault="00175BCF" w:rsidP="00175BCF">
            <w:pPr>
              <w:pStyle w:val="NoSpacing"/>
              <w:rPr>
                <w:rFonts w:cs="Times New Roman"/>
                <w:i/>
                <w:iCs/>
                <w:sz w:val="22"/>
                <w:lang w:val="en-GB"/>
              </w:rPr>
            </w:pPr>
            <w:r w:rsidRPr="00D96AB7">
              <w:rPr>
                <w:rFonts w:cs="Times New Roman"/>
                <w:i/>
                <w:iCs/>
                <w:sz w:val="22"/>
                <w:lang w:val="en-GB"/>
              </w:rPr>
              <w:t>Primary outcome</w:t>
            </w:r>
          </w:p>
        </w:tc>
      </w:tr>
      <w:tr w:rsidR="00175BCF" w:rsidRPr="00D96AB7" w14:paraId="37C0F438" w14:textId="77777777" w:rsidTr="007A27DB">
        <w:trPr>
          <w:trHeight w:val="288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4F0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HQ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D387BA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Intervention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0FB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4380829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341FEED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.51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481BA41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0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362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.73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754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65</w:t>
            </w:r>
          </w:p>
        </w:tc>
      </w:tr>
      <w:tr w:rsidR="00175BCF" w:rsidRPr="00D96AB7" w14:paraId="4F5B01BB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D08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954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389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427D0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3C2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9B9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515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594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81</w:t>
            </w:r>
          </w:p>
        </w:tc>
      </w:tr>
      <w:tr w:rsidR="00175BCF" w:rsidRPr="00D96AB7" w14:paraId="1923CE1D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4B1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50E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738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A3D21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AFB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DBA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17F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990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06</w:t>
            </w:r>
          </w:p>
        </w:tc>
      </w:tr>
      <w:tr w:rsidR="00175BCF" w:rsidRPr="00D96AB7" w14:paraId="77B9F08F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EB5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3EA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B79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17FED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55A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BAB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D5A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.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D1F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68</w:t>
            </w:r>
          </w:p>
        </w:tc>
      </w:tr>
      <w:tr w:rsidR="00175BCF" w:rsidRPr="00D96AB7" w14:paraId="539E36BF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8A2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6925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13B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D2243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7E0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3B1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C0D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D54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80</w:t>
            </w:r>
          </w:p>
        </w:tc>
      </w:tr>
      <w:tr w:rsidR="00175BCF" w:rsidRPr="00D96AB7" w14:paraId="0FA24905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266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A637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934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EA78C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CCD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6BE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A3A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5D7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97</w:t>
            </w:r>
          </w:p>
        </w:tc>
      </w:tr>
      <w:tr w:rsidR="00175BCF" w:rsidRPr="00D96AB7" w14:paraId="6995339C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ED8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GAD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398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Interven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4E8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438FF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EBA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1.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ADC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718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1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430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58</w:t>
            </w:r>
          </w:p>
        </w:tc>
      </w:tr>
      <w:tr w:rsidR="00175BCF" w:rsidRPr="00D96AB7" w14:paraId="4FE5100B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D4F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EEA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BF4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66CFF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9B7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ACD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D67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D16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71</w:t>
            </w:r>
          </w:p>
        </w:tc>
      </w:tr>
      <w:tr w:rsidR="00175BCF" w:rsidRPr="00D96AB7" w14:paraId="11B5A872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559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EC7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137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1D1A6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5DD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25E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800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C70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92</w:t>
            </w:r>
          </w:p>
        </w:tc>
      </w:tr>
      <w:tr w:rsidR="00175BCF" w:rsidRPr="00D96AB7" w14:paraId="308DFBE4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E0C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F11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94B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B8E68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BB4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2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908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369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2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93B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60</w:t>
            </w:r>
          </w:p>
        </w:tc>
      </w:tr>
      <w:tr w:rsidR="00175BCF" w:rsidRPr="00D96AB7" w14:paraId="22351750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26B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AAF2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CE0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03A2D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BF8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075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931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A3F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73</w:t>
            </w:r>
          </w:p>
        </w:tc>
      </w:tr>
      <w:tr w:rsidR="00175BCF" w:rsidRPr="00D96AB7" w14:paraId="53026746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C2BD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A671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0C51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664CB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D86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B77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439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D41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90</w:t>
            </w:r>
          </w:p>
        </w:tc>
      </w:tr>
      <w:tr w:rsidR="00175BCF" w:rsidRPr="00D96AB7" w14:paraId="0C521551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B81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SP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2B45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C4E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8B536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41D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2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EF9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FBF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9.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8A8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58</w:t>
            </w:r>
          </w:p>
        </w:tc>
      </w:tr>
      <w:tr w:rsidR="00175BCF" w:rsidRPr="00D96AB7" w14:paraId="19697C0C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87B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B2F4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832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4F25E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A62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4.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BF1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CE6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1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D32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89</w:t>
            </w:r>
          </w:p>
        </w:tc>
      </w:tr>
      <w:tr w:rsidR="00175BCF" w:rsidRPr="00D96AB7" w14:paraId="2A631BAA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A7C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9922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9F3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ECE25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A8C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2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C85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5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B15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9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BE8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36</w:t>
            </w:r>
          </w:p>
        </w:tc>
      </w:tr>
      <w:tr w:rsidR="00175BCF" w:rsidRPr="00D96AB7" w14:paraId="50AA6209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069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E152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350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D7530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5AC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3.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94A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B1D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2.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B8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66</w:t>
            </w:r>
          </w:p>
        </w:tc>
      </w:tr>
      <w:tr w:rsidR="00175BCF" w:rsidRPr="00D96AB7" w14:paraId="7D834EC9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DE1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8FF7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290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A93B2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FF6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1.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9BA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7CC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1.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B45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86</w:t>
            </w:r>
          </w:p>
        </w:tc>
      </w:tr>
      <w:tr w:rsidR="00175BCF" w:rsidRPr="00D96AB7" w14:paraId="2D2E2DEE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656A" w14:textId="77777777" w:rsidR="00175BCF" w:rsidRPr="00D96AB7" w:rsidRDefault="00175BCF" w:rsidP="00175BCF">
            <w:pPr>
              <w:pStyle w:val="NoSpacing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958A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64B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12F2E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6E6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318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6A3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7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DB4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12</w:t>
            </w:r>
          </w:p>
        </w:tc>
      </w:tr>
      <w:tr w:rsidR="00175BCF" w:rsidRPr="00D96AB7" w14:paraId="41A36B1E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4E13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DSS-S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01DE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A9A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4100A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B4B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F86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3CF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F77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61</w:t>
            </w:r>
          </w:p>
        </w:tc>
      </w:tr>
      <w:tr w:rsidR="00175BCF" w:rsidRPr="00D96AB7" w14:paraId="562EFE1F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1446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9E97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C0C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76EC8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085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862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E3C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3AE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71</w:t>
            </w:r>
          </w:p>
        </w:tc>
      </w:tr>
      <w:tr w:rsidR="00175BCF" w:rsidRPr="00D96AB7" w14:paraId="38690A7F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C04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506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074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BA582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D74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CC1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5E0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E33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88</w:t>
            </w:r>
          </w:p>
        </w:tc>
      </w:tr>
      <w:tr w:rsidR="00175BCF" w:rsidRPr="00D96AB7" w14:paraId="1B83B775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4845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3ED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CF9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AAB0A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986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DDC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6CD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364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66</w:t>
            </w:r>
          </w:p>
        </w:tc>
      </w:tr>
      <w:tr w:rsidR="00175BCF" w:rsidRPr="00D96AB7" w14:paraId="428F1B27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B46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3D14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76A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883F9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141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CC8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518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AD9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75</w:t>
            </w:r>
          </w:p>
        </w:tc>
      </w:tr>
      <w:tr w:rsidR="00175BCF" w:rsidRPr="00D96AB7" w14:paraId="15A8D360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8D1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DC69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E9D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F2C14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E1D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CFA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843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717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89</w:t>
            </w:r>
          </w:p>
        </w:tc>
      </w:tr>
      <w:tr w:rsidR="00175BCF" w:rsidRPr="00D96AB7" w14:paraId="0D222502" w14:textId="77777777" w:rsidTr="007A27DB">
        <w:trPr>
          <w:trHeight w:val="288"/>
        </w:trPr>
        <w:tc>
          <w:tcPr>
            <w:tcW w:w="99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1C7FF" w14:textId="77777777" w:rsidR="00175BCF" w:rsidRPr="00D96AB7" w:rsidRDefault="00175BCF" w:rsidP="00175BCF">
            <w:pPr>
              <w:pStyle w:val="NoSpacing"/>
              <w:rPr>
                <w:rFonts w:cs="Times New Roman"/>
                <w:i/>
                <w:iCs/>
                <w:sz w:val="22"/>
                <w:lang w:val="en-GB"/>
              </w:rPr>
            </w:pPr>
            <w:r w:rsidRPr="00D96AB7">
              <w:rPr>
                <w:rFonts w:cs="Times New Roman"/>
                <w:i/>
                <w:iCs/>
                <w:sz w:val="22"/>
                <w:lang w:val="en-GB"/>
              </w:rPr>
              <w:t>Secondary outcome</w:t>
            </w:r>
          </w:p>
        </w:tc>
      </w:tr>
      <w:tr w:rsidR="00175BCF" w:rsidRPr="00D96AB7" w14:paraId="21EA253F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670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WS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6BB2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1B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B135D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EF9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7.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715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000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7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D61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9.78</w:t>
            </w:r>
          </w:p>
        </w:tc>
      </w:tr>
      <w:tr w:rsidR="00175BCF" w:rsidRPr="00D96AB7" w14:paraId="7C0C56B6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A32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6CAA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97C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9073B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768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0.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9EE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4AB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9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6AE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19</w:t>
            </w:r>
          </w:p>
        </w:tc>
      </w:tr>
      <w:tr w:rsidR="00175BCF" w:rsidRPr="00D96AB7" w14:paraId="4A1CF5DE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7729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2CE4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2E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0F835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78C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D5D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5C6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468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65</w:t>
            </w:r>
          </w:p>
        </w:tc>
      </w:tr>
      <w:tr w:rsidR="00175BCF" w:rsidRPr="00D96AB7" w14:paraId="6196364E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11D2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8B41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BC6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E5CAC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3A4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7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CDA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66A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7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650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01</w:t>
            </w:r>
          </w:p>
        </w:tc>
      </w:tr>
      <w:tr w:rsidR="00175BCF" w:rsidRPr="00D96AB7" w14:paraId="1AD28BE0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29F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D14E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3E9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35B15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674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786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885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0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924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18</w:t>
            </w:r>
          </w:p>
        </w:tc>
      </w:tr>
      <w:tr w:rsidR="00175BCF" w:rsidRPr="00D96AB7" w14:paraId="5A8A0166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D61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CD47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C87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CD802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585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E01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AE1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A89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41</w:t>
            </w:r>
          </w:p>
        </w:tc>
      </w:tr>
      <w:tr w:rsidR="00175BCF" w:rsidRPr="00D96AB7" w14:paraId="2AE55D62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47DA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BDI-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509B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9FF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DC3CF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9E9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4.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B0D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10F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4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129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12</w:t>
            </w:r>
          </w:p>
        </w:tc>
      </w:tr>
      <w:tr w:rsidR="00175BCF" w:rsidRPr="00D96AB7" w14:paraId="43596BFD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331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200C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CE4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4B2B2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4B9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1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6E9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834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1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345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38</w:t>
            </w:r>
          </w:p>
        </w:tc>
      </w:tr>
      <w:tr w:rsidR="00175BCF" w:rsidRPr="00D96AB7" w14:paraId="5805D53B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961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AA74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2E1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05771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401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9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759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9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12F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9.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7F0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78</w:t>
            </w:r>
          </w:p>
        </w:tc>
      </w:tr>
      <w:tr w:rsidR="00175BCF" w:rsidRPr="00D96AB7" w14:paraId="7854D57B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204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D60E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ED7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01BCC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36B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5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EFF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A18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5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DCB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24</w:t>
            </w:r>
          </w:p>
        </w:tc>
      </w:tr>
      <w:tr w:rsidR="00175BCF" w:rsidRPr="00D96AB7" w14:paraId="5B2CEC5D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5B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31AC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FBD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35715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420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0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6A3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F36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1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0A9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41</w:t>
            </w:r>
          </w:p>
        </w:tc>
      </w:tr>
      <w:tr w:rsidR="00175BCF" w:rsidRPr="00D96AB7" w14:paraId="3747847E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9DE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A72E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69C1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4E596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59E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D7D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9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46E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9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5EB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63</w:t>
            </w:r>
          </w:p>
        </w:tc>
      </w:tr>
      <w:tr w:rsidR="00175BCF" w:rsidRPr="00D96AB7" w14:paraId="715E6189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2A79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OD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4598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15D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5ECBF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D46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.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DE5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6E0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.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C1A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50</w:t>
            </w:r>
          </w:p>
        </w:tc>
      </w:tr>
      <w:tr w:rsidR="00175BCF" w:rsidRPr="00D96AB7" w14:paraId="5B6B9A3B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A96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F85C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B17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F1BBE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C52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A91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3F0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080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60</w:t>
            </w:r>
          </w:p>
        </w:tc>
      </w:tr>
      <w:tr w:rsidR="00175BCF" w:rsidRPr="00D96AB7" w14:paraId="3EB4C988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8B14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60DE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C66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57B1E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16D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645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370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5CA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79</w:t>
            </w:r>
          </w:p>
        </w:tc>
      </w:tr>
      <w:tr w:rsidR="00175BCF" w:rsidRPr="00D96AB7" w14:paraId="74C8ADB7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44AF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C901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A7B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2181D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68E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12F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EB7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F3E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55</w:t>
            </w:r>
          </w:p>
        </w:tc>
      </w:tr>
      <w:tr w:rsidR="00175BCF" w:rsidRPr="00D96AB7" w14:paraId="1D266EDB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416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343C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A24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1C483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47F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C51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C35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E57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63</w:t>
            </w:r>
          </w:p>
        </w:tc>
      </w:tr>
      <w:tr w:rsidR="00175BCF" w:rsidRPr="00D96AB7" w14:paraId="65A35EE6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879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AC43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499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214CD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B60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609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763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46F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75</w:t>
            </w:r>
          </w:p>
        </w:tc>
      </w:tr>
      <w:tr w:rsidR="00175BCF" w:rsidRPr="00D96AB7" w14:paraId="5608BD5C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905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OA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A644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99C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65CC1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910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B15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B48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133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43</w:t>
            </w:r>
          </w:p>
        </w:tc>
      </w:tr>
      <w:tr w:rsidR="00175BCF" w:rsidRPr="00D96AB7" w14:paraId="3EA2E117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671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089B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F95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5D399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945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BD6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F24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C5B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52</w:t>
            </w:r>
          </w:p>
        </w:tc>
      </w:tr>
      <w:tr w:rsidR="00175BCF" w:rsidRPr="00D96AB7" w14:paraId="1437DA24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20BB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9507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BF6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DF207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891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2A1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8BC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303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69</w:t>
            </w:r>
          </w:p>
        </w:tc>
      </w:tr>
      <w:tr w:rsidR="00175BCF" w:rsidRPr="00D96AB7" w14:paraId="7F571636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40D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4C1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269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4EE60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F0A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48B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FBE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B6F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47</w:t>
            </w:r>
          </w:p>
        </w:tc>
      </w:tr>
      <w:tr w:rsidR="00175BCF" w:rsidRPr="00D96AB7" w14:paraId="20249CA9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0D9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1B94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18A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B7AC4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62C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781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7BA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384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54</w:t>
            </w:r>
          </w:p>
        </w:tc>
      </w:tr>
      <w:tr w:rsidR="00175BCF" w:rsidRPr="00D96AB7" w14:paraId="3B9286FD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B5B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A21C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E58C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11D9A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07C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3FE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35E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55C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64</w:t>
            </w:r>
          </w:p>
        </w:tc>
      </w:tr>
      <w:tr w:rsidR="00175BCF" w:rsidRPr="00D96AB7" w14:paraId="59723364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16DB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SWQ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A6B6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468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C9897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DE6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1.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90B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9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02D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9.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3BF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12</w:t>
            </w:r>
          </w:p>
        </w:tc>
      </w:tr>
      <w:tr w:rsidR="00175BCF" w:rsidRPr="00D96AB7" w14:paraId="5D964774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7A2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D7A3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865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98E3E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3F9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4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FA2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394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1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335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38</w:t>
            </w:r>
          </w:p>
        </w:tc>
      </w:tr>
      <w:tr w:rsidR="00175BCF" w:rsidRPr="00D96AB7" w14:paraId="1033FC54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057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F1F7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112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CC327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2B3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3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854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2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A3A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0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B28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75</w:t>
            </w:r>
          </w:p>
        </w:tc>
      </w:tr>
      <w:tr w:rsidR="00175BCF" w:rsidRPr="00D96AB7" w14:paraId="5BF9AEDD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CBB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B74A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6C4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D1EDC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F38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2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CAF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9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78E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1.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92C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16</w:t>
            </w:r>
          </w:p>
        </w:tc>
      </w:tr>
      <w:tr w:rsidR="00175BCF" w:rsidRPr="00D96AB7" w14:paraId="43DDF92A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349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B882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F69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C813A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308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1.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A29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16A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1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6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32</w:t>
            </w:r>
          </w:p>
        </w:tc>
      </w:tr>
      <w:tr w:rsidR="00175BCF" w:rsidRPr="00D96AB7" w14:paraId="7B172473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8B3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47C7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8AF4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386DB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C1A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9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F7C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05F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9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1CC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53</w:t>
            </w:r>
          </w:p>
        </w:tc>
      </w:tr>
      <w:tr w:rsidR="00175BCF" w:rsidRPr="00D96AB7" w14:paraId="0127B13F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582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ASI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873C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BE0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60099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4AD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0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D12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989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8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D29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61</w:t>
            </w:r>
          </w:p>
        </w:tc>
      </w:tr>
      <w:tr w:rsidR="00175BCF" w:rsidRPr="00D96AB7" w14:paraId="4A4E08D7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7A0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2567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720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B2B19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D50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3.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4C3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5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FDC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0.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15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84</w:t>
            </w:r>
          </w:p>
        </w:tc>
      </w:tr>
      <w:tr w:rsidR="00175BCF" w:rsidRPr="00D96AB7" w14:paraId="6E39DB1F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606D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0F45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9B1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BC103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6EB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9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060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5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0B5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6.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F4E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27</w:t>
            </w:r>
          </w:p>
        </w:tc>
      </w:tr>
      <w:tr w:rsidR="00175BCF" w:rsidRPr="00D96AB7" w14:paraId="3F949B52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28E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6DEE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C60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96649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C63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0.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82F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82F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0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EE2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59</w:t>
            </w:r>
          </w:p>
        </w:tc>
      </w:tr>
      <w:tr w:rsidR="00175BCF" w:rsidRPr="00D96AB7" w14:paraId="25DAD9FB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7F5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E062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BBB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90834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8FB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9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280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2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F48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0.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CFD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82</w:t>
            </w:r>
          </w:p>
        </w:tc>
      </w:tr>
      <w:tr w:rsidR="00175BCF" w:rsidRPr="00D96AB7" w14:paraId="6B435C6E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9285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E116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C7A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2D473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55F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6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571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0B4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6.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BC7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15</w:t>
            </w:r>
          </w:p>
        </w:tc>
      </w:tr>
      <w:tr w:rsidR="00175BCF" w:rsidRPr="00D96AB7" w14:paraId="52D6D897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DD16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SC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68C5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F8F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08C0A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4F1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1.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FF9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523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1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E69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22</w:t>
            </w:r>
          </w:p>
        </w:tc>
      </w:tr>
      <w:tr w:rsidR="00175BCF" w:rsidRPr="00D96AB7" w14:paraId="68367A60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FF95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E3CD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54E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45EB1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EFD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9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9E7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2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296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8.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222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49</w:t>
            </w:r>
          </w:p>
        </w:tc>
      </w:tr>
      <w:tr w:rsidR="00175BCF" w:rsidRPr="00D96AB7" w14:paraId="72ECE9EE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9BE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6BD6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825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0020D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840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4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77F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1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C34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1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3DE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92</w:t>
            </w:r>
          </w:p>
        </w:tc>
      </w:tr>
      <w:tr w:rsidR="00175BCF" w:rsidRPr="00D96AB7" w14:paraId="5E99753F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73FB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3BA2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406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CAB28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2D4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2.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910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94C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2.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CC0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21</w:t>
            </w:r>
          </w:p>
        </w:tc>
      </w:tr>
      <w:tr w:rsidR="00175BCF" w:rsidRPr="00D96AB7" w14:paraId="292C2355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D50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FE03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1E5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9E5F6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C94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2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909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209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0.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0C2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39</w:t>
            </w:r>
          </w:p>
        </w:tc>
      </w:tr>
      <w:tr w:rsidR="00175BCF" w:rsidRPr="00D96AB7" w14:paraId="61EBBAAA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4497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284E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0D69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34A4A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D5E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4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22A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566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3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D4E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63</w:t>
            </w:r>
          </w:p>
        </w:tc>
      </w:tr>
      <w:tr w:rsidR="00175BCF" w:rsidRPr="00D96AB7" w14:paraId="45529D45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006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NG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E01F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DBD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58682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7DB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6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702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7B7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6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0C6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85</w:t>
            </w:r>
          </w:p>
        </w:tc>
      </w:tr>
      <w:tr w:rsidR="00175BCF" w:rsidRPr="00D96AB7" w14:paraId="79CF408F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3A9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C29C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050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5A6F1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3F3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1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FE9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FB9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1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98C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01</w:t>
            </w:r>
          </w:p>
        </w:tc>
      </w:tr>
      <w:tr w:rsidR="00175BCF" w:rsidRPr="00D96AB7" w14:paraId="259A7A32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B85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8CE5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357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D11FF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A7A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2.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098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B25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1.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CC0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26</w:t>
            </w:r>
          </w:p>
        </w:tc>
      </w:tr>
      <w:tr w:rsidR="00175BCF" w:rsidRPr="00D96AB7" w14:paraId="2B53DAB6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8C7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02CF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CBB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E6E5B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092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5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1AC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B57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5.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4AC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82</w:t>
            </w:r>
          </w:p>
        </w:tc>
      </w:tr>
      <w:tr w:rsidR="00175BCF" w:rsidRPr="00D96AB7" w14:paraId="718BBEF5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3BD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6FBD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C17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16D1B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5C9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2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7B3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4C0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2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EBE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00</w:t>
            </w:r>
          </w:p>
        </w:tc>
      </w:tr>
      <w:tr w:rsidR="00175BCF" w:rsidRPr="00D96AB7" w14:paraId="6D16539F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9B15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6406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C1A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AB3F7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7DD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1.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973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3CE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0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141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.26</w:t>
            </w:r>
          </w:p>
        </w:tc>
      </w:tr>
      <w:tr w:rsidR="00175BCF" w:rsidRPr="00D96AB7" w14:paraId="6824217C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E23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USAQ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E122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53C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99216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43C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7.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47E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6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CA4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9.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DFB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01</w:t>
            </w:r>
          </w:p>
        </w:tc>
      </w:tr>
      <w:tr w:rsidR="00175BCF" w:rsidRPr="00D96AB7" w14:paraId="59534240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8B5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00A4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5F6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938D7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FE0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2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065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1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3EF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4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9F8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38</w:t>
            </w:r>
          </w:p>
        </w:tc>
      </w:tr>
      <w:tr w:rsidR="00175BCF" w:rsidRPr="00D96AB7" w14:paraId="5CD8DCA2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6D0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0DFA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5E1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33705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DD1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3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C8D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9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B18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4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9F4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06</w:t>
            </w:r>
          </w:p>
        </w:tc>
      </w:tr>
      <w:tr w:rsidR="00175BCF" w:rsidRPr="00D96AB7" w14:paraId="5FDA45D7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50B4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E166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54E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39CF3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E63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7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B9A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7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D29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6.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0CE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08</w:t>
            </w:r>
          </w:p>
        </w:tc>
      </w:tr>
      <w:tr w:rsidR="00175BCF" w:rsidRPr="00D96AB7" w14:paraId="3E2A7D5E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401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5B44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06A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E5D5A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A50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3.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F7E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8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4A3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0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EBC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41</w:t>
            </w:r>
          </w:p>
        </w:tc>
      </w:tr>
      <w:tr w:rsidR="00175BCF" w:rsidRPr="00D96AB7" w14:paraId="745960D3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5DB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FCB6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43B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7E3D2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2A6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6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EA8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9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6A0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4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5E4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89</w:t>
            </w:r>
          </w:p>
        </w:tc>
      </w:tr>
      <w:tr w:rsidR="00175BCF" w:rsidRPr="00D96AB7" w14:paraId="6C03E41C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468F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R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C0F1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ED9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7ABC9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A4F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3.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C07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717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3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ACF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61</w:t>
            </w:r>
          </w:p>
        </w:tc>
      </w:tr>
      <w:tr w:rsidR="00175BCF" w:rsidRPr="00D96AB7" w14:paraId="36620914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F89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77A6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325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56FFE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114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7.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6CA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A57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7.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0C7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73</w:t>
            </w:r>
          </w:p>
        </w:tc>
      </w:tr>
      <w:tr w:rsidR="00175BCF" w:rsidRPr="00D96AB7" w14:paraId="7BF7201A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0CC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EC15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925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268B4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698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9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489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853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8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F16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95</w:t>
            </w:r>
          </w:p>
        </w:tc>
      </w:tr>
      <w:tr w:rsidR="00175BCF" w:rsidRPr="00D96AB7" w14:paraId="3C84181A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8E0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0F49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3DD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08087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BEC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3.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B49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49A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3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C59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65</w:t>
            </w:r>
          </w:p>
        </w:tc>
      </w:tr>
      <w:tr w:rsidR="00175BCF" w:rsidRPr="00D96AB7" w14:paraId="41E70D08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81C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5F886B1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02E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6358746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5376D7F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9.1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vAlign w:val="center"/>
          </w:tcPr>
          <w:p w14:paraId="1147967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5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140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8.4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EA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76</w:t>
            </w:r>
          </w:p>
        </w:tc>
      </w:tr>
      <w:tr w:rsidR="00175BCF" w:rsidRPr="00D96AB7" w14:paraId="41E27C94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BD4E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0D52A7F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160C1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4AE9994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7EAA892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9.4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vAlign w:val="center"/>
          </w:tcPr>
          <w:p w14:paraId="6F5D15E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5.9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F271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9.2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BC99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0.91</w:t>
            </w:r>
          </w:p>
        </w:tc>
      </w:tr>
      <w:tr w:rsidR="00175BCF" w:rsidRPr="00D96AB7" w14:paraId="63BA767E" w14:textId="77777777" w:rsidTr="007A27DB">
        <w:trPr>
          <w:trHeight w:val="288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0CD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lastRenderedPageBreak/>
              <w:t>SC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1D4455A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Treatment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9EB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43F67FD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6292244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2.12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1B86B03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5.7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90C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5.04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427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04</w:t>
            </w:r>
          </w:p>
        </w:tc>
      </w:tr>
      <w:tr w:rsidR="00175BCF" w:rsidRPr="00D96AB7" w14:paraId="3B5F6D90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A08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A61C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201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E6B65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48D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0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82B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2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A6CA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3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5F3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56</w:t>
            </w:r>
          </w:p>
        </w:tc>
      </w:tr>
      <w:tr w:rsidR="00175BCF" w:rsidRPr="00D96AB7" w14:paraId="5BA92E11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0A1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E4FC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173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700F45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A5E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3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6977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1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B11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5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249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45</w:t>
            </w:r>
          </w:p>
        </w:tc>
      </w:tr>
      <w:tr w:rsidR="00175BCF" w:rsidRPr="00D96AB7" w14:paraId="3C8398CA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9214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DCE1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745D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re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F7D5D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ADCB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0.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202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17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F7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62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FE5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15</w:t>
            </w:r>
          </w:p>
        </w:tc>
      </w:tr>
      <w:tr w:rsidR="00175BCF" w:rsidRPr="00D96AB7" w14:paraId="10D4B19E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4BE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1EAE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A824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Post-t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F8293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2A42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2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EDAF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25E6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1.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9B6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2.58</w:t>
            </w:r>
          </w:p>
        </w:tc>
      </w:tr>
      <w:tr w:rsidR="00175BCF" w:rsidRPr="00D96AB7" w14:paraId="6CF8DB06" w14:textId="77777777" w:rsidTr="007A27D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EB37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28D259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A778C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Follow-u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92030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47B3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44.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9075E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C4EC8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82.6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719E3" w14:textId="77777777" w:rsidR="00175BCF" w:rsidRPr="00D96AB7" w:rsidRDefault="00175BCF" w:rsidP="00175BCF">
            <w:pPr>
              <w:pStyle w:val="NoSpacing"/>
              <w:rPr>
                <w:rFonts w:cs="Times New Roman"/>
                <w:sz w:val="22"/>
                <w:lang w:val="en-GB"/>
              </w:rPr>
            </w:pPr>
            <w:r w:rsidRPr="00D96AB7">
              <w:rPr>
                <w:rFonts w:cs="Times New Roman"/>
                <w:sz w:val="22"/>
                <w:lang w:val="en-GB"/>
              </w:rPr>
              <w:t>3.20</w:t>
            </w:r>
          </w:p>
        </w:tc>
      </w:tr>
    </w:tbl>
    <w:p w14:paraId="7B65BC41" w14:textId="1C0FDAB7" w:rsidR="00DE23E8" w:rsidRPr="00D96AB7" w:rsidRDefault="00D96AB7" w:rsidP="00D96AB7">
      <w:pPr>
        <w:rPr>
          <w:sz w:val="22"/>
        </w:rPr>
      </w:pPr>
      <w:r w:rsidRPr="00D96AB7">
        <w:rPr>
          <w:i/>
          <w:iCs/>
          <w:sz w:val="22"/>
        </w:rPr>
        <w:t>Note.</w:t>
      </w:r>
      <w:r w:rsidRPr="00D96AB7">
        <w:rPr>
          <w:sz w:val="22"/>
        </w:rPr>
        <w:t xml:space="preserve"> EMM – estimated marginal means; SE – standard error; OM – Observed Mean; SD – standard deviation.</w:t>
      </w:r>
    </w:p>
    <w:sectPr w:rsidR="00DE23E8" w:rsidRPr="00D96AB7" w:rsidSect="00D96AB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85E8F" w14:textId="77777777" w:rsidR="003A0780" w:rsidRDefault="003A0780" w:rsidP="00117666">
      <w:pPr>
        <w:spacing w:after="0"/>
      </w:pPr>
      <w:r>
        <w:separator/>
      </w:r>
    </w:p>
  </w:endnote>
  <w:endnote w:type="continuationSeparator" w:id="0">
    <w:p w14:paraId="66E865A3" w14:textId="77777777" w:rsidR="003A0780" w:rsidRDefault="003A07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00FF8" w14:textId="77777777" w:rsidR="003A0780" w:rsidRDefault="003A0780" w:rsidP="00117666">
      <w:pPr>
        <w:spacing w:after="0"/>
      </w:pPr>
      <w:r>
        <w:separator/>
      </w:r>
    </w:p>
  </w:footnote>
  <w:footnote w:type="continuationSeparator" w:id="0">
    <w:p w14:paraId="4C5F4569" w14:textId="77777777" w:rsidR="003A0780" w:rsidRDefault="003A07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273573"/>
    <w:multiLevelType w:val="hybridMultilevel"/>
    <w:tmpl w:val="5DA29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90248"/>
    <w:multiLevelType w:val="hybridMultilevel"/>
    <w:tmpl w:val="8C345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8530FD"/>
    <w:multiLevelType w:val="multilevel"/>
    <w:tmpl w:val="4E661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3A1EC0"/>
    <w:multiLevelType w:val="hybridMultilevel"/>
    <w:tmpl w:val="94AAD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6028EB"/>
    <w:multiLevelType w:val="hybridMultilevel"/>
    <w:tmpl w:val="80CCA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EA1AED"/>
    <w:multiLevelType w:val="multilevel"/>
    <w:tmpl w:val="3F68D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5755B06"/>
    <w:multiLevelType w:val="hybridMultilevel"/>
    <w:tmpl w:val="C5921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E0433"/>
    <w:multiLevelType w:val="multilevel"/>
    <w:tmpl w:val="81144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8E3809"/>
    <w:multiLevelType w:val="hybridMultilevel"/>
    <w:tmpl w:val="62E686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46412"/>
    <w:multiLevelType w:val="multilevel"/>
    <w:tmpl w:val="C964AA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20864EA"/>
    <w:multiLevelType w:val="multilevel"/>
    <w:tmpl w:val="7946D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2"/>
  </w:num>
  <w:num w:numId="3">
    <w:abstractNumId w:val="4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7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7"/>
  </w:num>
  <w:num w:numId="21">
    <w:abstractNumId w:val="9"/>
  </w:num>
  <w:num w:numId="22">
    <w:abstractNumId w:val="11"/>
  </w:num>
  <w:num w:numId="23">
    <w:abstractNumId w:val="3"/>
  </w:num>
  <w:num w:numId="24">
    <w:abstractNumId w:val="8"/>
  </w:num>
  <w:num w:numId="25">
    <w:abstractNumId w:val="6"/>
  </w:num>
  <w:num w:numId="26">
    <w:abstractNumId w:val="2"/>
  </w:num>
  <w:num w:numId="27">
    <w:abstractNumId w:val="1"/>
  </w:num>
  <w:num w:numId="28">
    <w:abstractNumId w:val="10"/>
  </w:num>
  <w:num w:numId="29">
    <w:abstractNumId w:val="13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BCF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078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3EE5"/>
    <w:rsid w:val="00AA4D24"/>
    <w:rsid w:val="00AB6715"/>
    <w:rsid w:val="00B1671E"/>
    <w:rsid w:val="00B25EB8"/>
    <w:rsid w:val="00B37F4D"/>
    <w:rsid w:val="00BB06AF"/>
    <w:rsid w:val="00C52A7B"/>
    <w:rsid w:val="00C56BAF"/>
    <w:rsid w:val="00C679AA"/>
    <w:rsid w:val="00C75972"/>
    <w:rsid w:val="00CD066B"/>
    <w:rsid w:val="00CE4FEE"/>
    <w:rsid w:val="00D060CF"/>
    <w:rsid w:val="00D96AB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175BCF"/>
  </w:style>
  <w:style w:type="character" w:customStyle="1" w:styleId="nlmyear">
    <w:name w:val="nlm_year"/>
    <w:basedOn w:val="DefaultParagraphFont"/>
    <w:rsid w:val="00175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5</Pages>
  <Words>1231</Words>
  <Characters>702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ei Rusu</cp:lastModifiedBy>
  <cp:revision>7</cp:revision>
  <cp:lastPrinted>2013-10-03T12:51:00Z</cp:lastPrinted>
  <dcterms:created xsi:type="dcterms:W3CDTF">2018-11-23T08:58:00Z</dcterms:created>
  <dcterms:modified xsi:type="dcterms:W3CDTF">2021-08-01T15:01:00Z</dcterms:modified>
</cp:coreProperties>
</file>